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EA9A3" w14:textId="1FF31AD6" w:rsidR="00950527" w:rsidRPr="006E750D" w:rsidRDefault="006E750D" w:rsidP="006E750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bookmarkStart w:id="0" w:name="OLE_LINK171"/>
      <w:bookmarkStart w:id="1" w:name="OLE_LINK172"/>
      <w:r w:rsidRPr="00F32A90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Supplementa</w:t>
      </w:r>
      <w:r w:rsidR="0047419E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ry</w:t>
      </w:r>
      <w:r w:rsidRPr="00F32A90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Table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</w:t>
      </w:r>
      <w:bookmarkEnd w:id="0"/>
      <w:bookmarkEnd w:id="1"/>
      <w:r w:rsidR="00A95F44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1</w:t>
      </w:r>
      <w:r w:rsidR="0047419E" w:rsidRPr="00F32A90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</w:t>
      </w:r>
      <w:r w:rsidR="0047419E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Luteal</w:t>
      </w:r>
      <w:r w:rsidRPr="006E750D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</w:t>
      </w:r>
      <w:r w:rsidRPr="006E750D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h</w:t>
      </w:r>
      <w:r w:rsidRPr="006E750D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ormone profiles at different time points between clinical pregnancy and </w:t>
      </w:r>
      <w:bookmarkStart w:id="2" w:name="_Hlk102420566"/>
      <w:r w:rsidRPr="006E750D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nonclinical pregnancy</w:t>
      </w:r>
      <w:bookmarkEnd w:id="2"/>
      <w:r w:rsidRPr="006E750D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patients</w:t>
      </w:r>
      <w:r w:rsidR="00471AF9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.</w:t>
      </w:r>
    </w:p>
    <w:tbl>
      <w:tblPr>
        <w:tblW w:w="4942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0"/>
        <w:gridCol w:w="990"/>
        <w:gridCol w:w="1332"/>
        <w:gridCol w:w="1310"/>
        <w:gridCol w:w="1158"/>
      </w:tblGrid>
      <w:tr w:rsidR="00184448" w:rsidRPr="00B57AC7" w14:paraId="4CBF13F1" w14:textId="77777777" w:rsidTr="00D2050E">
        <w:trPr>
          <w:trHeight w:val="306"/>
          <w:tblCellSpacing w:w="15" w:type="dxa"/>
          <w:jc w:val="center"/>
        </w:trPr>
        <w:tc>
          <w:tcPr>
            <w:tcW w:w="2071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37B8CA" w14:textId="36B0CE9B" w:rsidR="00184448" w:rsidRPr="00B57AC7" w:rsidRDefault="00184448" w:rsidP="009505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103"/>
            <w:bookmarkStart w:id="4" w:name="OLE_LINK104"/>
            <w:r w:rsidRPr="00B57A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589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B8EFE1" w14:textId="61935D9C" w:rsidR="00184448" w:rsidRPr="00B57AC7" w:rsidRDefault="00184448" w:rsidP="00EA611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67" w:type="pct"/>
            <w:gridSpan w:val="3"/>
            <w:tcBorders>
              <w:top w:val="single" w:sz="8" w:space="0" w:color="auto"/>
            </w:tcBorders>
          </w:tcPr>
          <w:p w14:paraId="68DBA112" w14:textId="28927EED" w:rsidR="00184448" w:rsidRPr="00B57AC7" w:rsidRDefault="00184448" w:rsidP="008743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pregnancy</w:t>
            </w:r>
          </w:p>
        </w:tc>
      </w:tr>
      <w:tr w:rsidR="00184448" w:rsidRPr="00B57AC7" w14:paraId="518F84F6" w14:textId="77777777" w:rsidTr="00D2050E">
        <w:trPr>
          <w:trHeight w:val="306"/>
          <w:tblCellSpacing w:w="15" w:type="dxa"/>
          <w:jc w:val="center"/>
        </w:trPr>
        <w:tc>
          <w:tcPr>
            <w:tcW w:w="2071" w:type="pct"/>
            <w:vMerge/>
            <w:tcBorders>
              <w:bottom w:val="single" w:sz="8" w:space="0" w:color="auto"/>
            </w:tcBorders>
            <w:hideMark/>
          </w:tcPr>
          <w:p w14:paraId="68810258" w14:textId="6820357C" w:rsidR="00184448" w:rsidRPr="00B57AC7" w:rsidRDefault="00184448" w:rsidP="008743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vMerge/>
            <w:tcBorders>
              <w:bottom w:val="single" w:sz="8" w:space="0" w:color="auto"/>
            </w:tcBorders>
          </w:tcPr>
          <w:p w14:paraId="1C619777" w14:textId="06E6B90F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single" w:sz="8" w:space="0" w:color="auto"/>
              <w:bottom w:val="single" w:sz="8" w:space="0" w:color="auto"/>
            </w:tcBorders>
          </w:tcPr>
          <w:p w14:paraId="72F679BE" w14:textId="5B43BAAC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 w:rsidR="006E750D" w:rsidRPr="00B57A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785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843CA8D" w14:textId="2465D48C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6E750D"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646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0EAF8E5" w14:textId="77777777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184448" w:rsidRPr="00B57AC7" w14:paraId="00D3CD56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09ECB94C" w14:textId="7EA3A746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OLE_LINK161"/>
            <w:bookmarkStart w:id="6" w:name="OLE_LINK162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of cycles</w:t>
            </w:r>
            <w:bookmarkEnd w:id="5"/>
            <w:bookmarkEnd w:id="6"/>
          </w:p>
        </w:tc>
        <w:tc>
          <w:tcPr>
            <w:tcW w:w="589" w:type="pct"/>
          </w:tcPr>
          <w:p w14:paraId="7CD4798D" w14:textId="4674D6A1" w:rsidR="00184448" w:rsidRPr="00B57AC7" w:rsidRDefault="00742135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99" w:type="pct"/>
          </w:tcPr>
          <w:p w14:paraId="21C8A679" w14:textId="5DF978AB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6</w:t>
            </w:r>
          </w:p>
        </w:tc>
        <w:tc>
          <w:tcPr>
            <w:tcW w:w="785" w:type="pct"/>
            <w:hideMark/>
          </w:tcPr>
          <w:p w14:paraId="598D499C" w14:textId="416E17BC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1</w:t>
            </w:r>
          </w:p>
        </w:tc>
        <w:tc>
          <w:tcPr>
            <w:tcW w:w="646" w:type="pct"/>
            <w:hideMark/>
          </w:tcPr>
          <w:p w14:paraId="4AAC9157" w14:textId="77777777" w:rsidR="00184448" w:rsidRPr="00B57AC7" w:rsidRDefault="00184448" w:rsidP="001076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4448" w:rsidRPr="00B57AC7" w14:paraId="1F348864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5878FB30" w14:textId="77777777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 Age (years)</w:t>
            </w:r>
          </w:p>
        </w:tc>
        <w:tc>
          <w:tcPr>
            <w:tcW w:w="589" w:type="pct"/>
          </w:tcPr>
          <w:p w14:paraId="2C779D74" w14:textId="407C15EE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7</w:t>
            </w:r>
          </w:p>
        </w:tc>
        <w:tc>
          <w:tcPr>
            <w:tcW w:w="799" w:type="pct"/>
          </w:tcPr>
          <w:p w14:paraId="0FAA8119" w14:textId="46972478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5 ± 3.4</w:t>
            </w:r>
          </w:p>
        </w:tc>
        <w:tc>
          <w:tcPr>
            <w:tcW w:w="785" w:type="pct"/>
            <w:hideMark/>
          </w:tcPr>
          <w:p w14:paraId="34493AF4" w14:textId="5FA16960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7 ± 3.6</w:t>
            </w:r>
          </w:p>
        </w:tc>
        <w:tc>
          <w:tcPr>
            <w:tcW w:w="646" w:type="pct"/>
            <w:hideMark/>
          </w:tcPr>
          <w:p w14:paraId="736BF228" w14:textId="77777777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</w:tr>
      <w:tr w:rsidR="00184448" w:rsidRPr="00B57AC7" w14:paraId="74E8A5F8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3D613733" w14:textId="77777777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 (kg/m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9" w:type="pct"/>
          </w:tcPr>
          <w:p w14:paraId="4E361DAF" w14:textId="4A5EA150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5</w:t>
            </w:r>
          </w:p>
        </w:tc>
        <w:tc>
          <w:tcPr>
            <w:tcW w:w="799" w:type="pct"/>
          </w:tcPr>
          <w:p w14:paraId="4F322677" w14:textId="2F5EDC19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 ± 3.8</w:t>
            </w:r>
          </w:p>
        </w:tc>
        <w:tc>
          <w:tcPr>
            <w:tcW w:w="785" w:type="pct"/>
            <w:hideMark/>
          </w:tcPr>
          <w:p w14:paraId="558F7552" w14:textId="19FE2F92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6 ± 3.7</w:t>
            </w:r>
          </w:p>
        </w:tc>
        <w:tc>
          <w:tcPr>
            <w:tcW w:w="646" w:type="pct"/>
            <w:hideMark/>
          </w:tcPr>
          <w:p w14:paraId="572D1F8F" w14:textId="77777777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84448" w:rsidRPr="00B57AC7" w14:paraId="0FEE7CB6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1C340A5D" w14:textId="77777777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H (ng/ml)</w:t>
            </w:r>
          </w:p>
        </w:tc>
        <w:tc>
          <w:tcPr>
            <w:tcW w:w="589" w:type="pct"/>
          </w:tcPr>
          <w:p w14:paraId="4240349D" w14:textId="734E14A4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3</w:t>
            </w:r>
          </w:p>
        </w:tc>
        <w:tc>
          <w:tcPr>
            <w:tcW w:w="799" w:type="pct"/>
          </w:tcPr>
          <w:p w14:paraId="10FBF475" w14:textId="652E7004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 ± 3.6</w:t>
            </w:r>
          </w:p>
        </w:tc>
        <w:tc>
          <w:tcPr>
            <w:tcW w:w="785" w:type="pct"/>
            <w:hideMark/>
          </w:tcPr>
          <w:p w14:paraId="137E6196" w14:textId="3F74B082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 ± 3.5</w:t>
            </w:r>
          </w:p>
        </w:tc>
        <w:tc>
          <w:tcPr>
            <w:tcW w:w="646" w:type="pct"/>
            <w:hideMark/>
          </w:tcPr>
          <w:p w14:paraId="76A85AA0" w14:textId="77777777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1</w:t>
            </w:r>
          </w:p>
        </w:tc>
      </w:tr>
      <w:tr w:rsidR="00184448" w:rsidRPr="00B57AC7" w14:paraId="5DE914FC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4B33061E" w14:textId="77777777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C</w:t>
            </w:r>
          </w:p>
        </w:tc>
        <w:tc>
          <w:tcPr>
            <w:tcW w:w="589" w:type="pct"/>
          </w:tcPr>
          <w:p w14:paraId="143899A3" w14:textId="4D693963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7</w:t>
            </w:r>
          </w:p>
        </w:tc>
        <w:tc>
          <w:tcPr>
            <w:tcW w:w="799" w:type="pct"/>
          </w:tcPr>
          <w:p w14:paraId="56EC3199" w14:textId="418C277D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 ± 7.2</w:t>
            </w:r>
          </w:p>
        </w:tc>
        <w:tc>
          <w:tcPr>
            <w:tcW w:w="785" w:type="pct"/>
            <w:hideMark/>
          </w:tcPr>
          <w:p w14:paraId="7F7E88FB" w14:textId="093CE2E6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7 ± 7.0</w:t>
            </w:r>
          </w:p>
        </w:tc>
        <w:tc>
          <w:tcPr>
            <w:tcW w:w="646" w:type="pct"/>
            <w:hideMark/>
          </w:tcPr>
          <w:p w14:paraId="79A1EB5F" w14:textId="77777777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</w:tr>
      <w:tr w:rsidR="00184448" w:rsidRPr="00B57AC7" w14:paraId="2FE6EB92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51D6F8FD" w14:textId="77777777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rtility duration (years)</w:t>
            </w:r>
          </w:p>
        </w:tc>
        <w:tc>
          <w:tcPr>
            <w:tcW w:w="589" w:type="pct"/>
          </w:tcPr>
          <w:p w14:paraId="4B924FEB" w14:textId="158AC8EF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0</w:t>
            </w:r>
          </w:p>
        </w:tc>
        <w:tc>
          <w:tcPr>
            <w:tcW w:w="799" w:type="pct"/>
          </w:tcPr>
          <w:p w14:paraId="73F853E8" w14:textId="38D3BEAD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 ± 2.3</w:t>
            </w:r>
          </w:p>
        </w:tc>
        <w:tc>
          <w:tcPr>
            <w:tcW w:w="785" w:type="pct"/>
            <w:hideMark/>
          </w:tcPr>
          <w:p w14:paraId="3F1ADBE6" w14:textId="4B292D60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 ± 2.4</w:t>
            </w:r>
          </w:p>
        </w:tc>
        <w:tc>
          <w:tcPr>
            <w:tcW w:w="646" w:type="pct"/>
            <w:hideMark/>
          </w:tcPr>
          <w:p w14:paraId="333A26C2" w14:textId="77777777" w:rsidR="00184448" w:rsidRPr="00B57AC7" w:rsidRDefault="00184448" w:rsidP="001076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 w:rsidR="00184448" w:rsidRPr="00B57AC7" w14:paraId="78B563A7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29B90B85" w14:textId="3218CE11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rtility type</w:t>
            </w:r>
          </w:p>
        </w:tc>
        <w:tc>
          <w:tcPr>
            <w:tcW w:w="589" w:type="pct"/>
          </w:tcPr>
          <w:p w14:paraId="3AFBC50F" w14:textId="58FFFED9" w:rsidR="00184448" w:rsidRPr="00B57AC7" w:rsidRDefault="000D1796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99" w:type="pct"/>
          </w:tcPr>
          <w:p w14:paraId="56B0DE57" w14:textId="77777777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5" w:type="pct"/>
          </w:tcPr>
          <w:p w14:paraId="5A4E99B4" w14:textId="77777777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pct"/>
          </w:tcPr>
          <w:p w14:paraId="146B7006" w14:textId="7CA64381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8</w:t>
            </w:r>
          </w:p>
        </w:tc>
      </w:tr>
      <w:tr w:rsidR="00184448" w:rsidRPr="00B57AC7" w14:paraId="752FB768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61BCF6D3" w14:textId="1178AA32" w:rsidR="00184448" w:rsidRPr="00B57AC7" w:rsidRDefault="00184448" w:rsidP="00094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589" w:type="pct"/>
          </w:tcPr>
          <w:p w14:paraId="2955F1EB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50425FC9" w14:textId="15709BB3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7 (53.4%)</w:t>
            </w:r>
          </w:p>
        </w:tc>
        <w:tc>
          <w:tcPr>
            <w:tcW w:w="785" w:type="pct"/>
          </w:tcPr>
          <w:p w14:paraId="1D618647" w14:textId="1C11DEA6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6 (54.7%)</w:t>
            </w:r>
          </w:p>
        </w:tc>
        <w:tc>
          <w:tcPr>
            <w:tcW w:w="646" w:type="pct"/>
          </w:tcPr>
          <w:p w14:paraId="4169069E" w14:textId="77777777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448" w:rsidRPr="00B57AC7" w14:paraId="667FD0C9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429C1315" w14:textId="749737C1" w:rsidR="00184448" w:rsidRPr="00B57AC7" w:rsidRDefault="00184448" w:rsidP="00094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ondary</w:t>
            </w:r>
          </w:p>
        </w:tc>
        <w:tc>
          <w:tcPr>
            <w:tcW w:w="589" w:type="pct"/>
          </w:tcPr>
          <w:p w14:paraId="7894E1AB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2AD1A03E" w14:textId="690467EE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9 (46.6%)</w:t>
            </w:r>
          </w:p>
        </w:tc>
        <w:tc>
          <w:tcPr>
            <w:tcW w:w="785" w:type="pct"/>
          </w:tcPr>
          <w:p w14:paraId="46FD2EB6" w14:textId="691406E6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 (45.3%)</w:t>
            </w:r>
          </w:p>
        </w:tc>
        <w:tc>
          <w:tcPr>
            <w:tcW w:w="646" w:type="pct"/>
          </w:tcPr>
          <w:p w14:paraId="79F5D1D5" w14:textId="77777777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448" w:rsidRPr="00B57AC7" w14:paraId="5A796CC7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5079AB53" w14:textId="4059A5E8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rtility factors</w:t>
            </w:r>
          </w:p>
        </w:tc>
        <w:tc>
          <w:tcPr>
            <w:tcW w:w="589" w:type="pct"/>
          </w:tcPr>
          <w:p w14:paraId="66AE761A" w14:textId="3E8C5874" w:rsidR="00184448" w:rsidRPr="00B57AC7" w:rsidRDefault="000D1796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99" w:type="pct"/>
          </w:tcPr>
          <w:p w14:paraId="65ECE52B" w14:textId="77777777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5" w:type="pct"/>
          </w:tcPr>
          <w:p w14:paraId="4C208C0B" w14:textId="77777777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pct"/>
          </w:tcPr>
          <w:p w14:paraId="17A971A4" w14:textId="4A3E94E4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0</w:t>
            </w:r>
          </w:p>
        </w:tc>
      </w:tr>
      <w:tr w:rsidR="00184448" w:rsidRPr="00B57AC7" w14:paraId="44AA248C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7F4F0414" w14:textId="5DE2BFF9" w:rsidR="00184448" w:rsidRPr="00B57AC7" w:rsidRDefault="00184448" w:rsidP="00094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lvic and tubal factors</w:t>
            </w:r>
          </w:p>
        </w:tc>
        <w:tc>
          <w:tcPr>
            <w:tcW w:w="589" w:type="pct"/>
          </w:tcPr>
          <w:p w14:paraId="155C61CA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324C0FC5" w14:textId="11B75ED2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1 (64.8%)</w:t>
            </w:r>
          </w:p>
        </w:tc>
        <w:tc>
          <w:tcPr>
            <w:tcW w:w="785" w:type="pct"/>
          </w:tcPr>
          <w:p w14:paraId="2B05B6FC" w14:textId="42BD676B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2 (67.9%)</w:t>
            </w:r>
          </w:p>
        </w:tc>
        <w:tc>
          <w:tcPr>
            <w:tcW w:w="646" w:type="pct"/>
          </w:tcPr>
          <w:p w14:paraId="1549A0CA" w14:textId="77777777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448" w:rsidRPr="00B57AC7" w14:paraId="611D7B75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4E48ED6B" w14:textId="7735587F" w:rsidR="00184448" w:rsidRPr="00B57AC7" w:rsidRDefault="00184448" w:rsidP="00094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osis</w:t>
            </w:r>
          </w:p>
        </w:tc>
        <w:tc>
          <w:tcPr>
            <w:tcW w:w="589" w:type="pct"/>
          </w:tcPr>
          <w:p w14:paraId="5EC9048D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52B65BDF" w14:textId="59737F2D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 (3.9%)</w:t>
            </w:r>
          </w:p>
        </w:tc>
        <w:tc>
          <w:tcPr>
            <w:tcW w:w="785" w:type="pct"/>
          </w:tcPr>
          <w:p w14:paraId="38EF4E15" w14:textId="3EE2CD18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4.1%)</w:t>
            </w:r>
          </w:p>
        </w:tc>
        <w:tc>
          <w:tcPr>
            <w:tcW w:w="646" w:type="pct"/>
          </w:tcPr>
          <w:p w14:paraId="4F934DD3" w14:textId="77777777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448" w:rsidRPr="00B57AC7" w14:paraId="53881562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43160F3F" w14:textId="1DE2F334" w:rsidR="00184448" w:rsidRPr="00B57AC7" w:rsidRDefault="00184448" w:rsidP="00094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 factor</w:t>
            </w:r>
          </w:p>
        </w:tc>
        <w:tc>
          <w:tcPr>
            <w:tcW w:w="589" w:type="pct"/>
          </w:tcPr>
          <w:p w14:paraId="4053B243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72578CA4" w14:textId="4FA74400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 (21.6%)</w:t>
            </w:r>
          </w:p>
        </w:tc>
        <w:tc>
          <w:tcPr>
            <w:tcW w:w="785" w:type="pct"/>
          </w:tcPr>
          <w:p w14:paraId="23BB5136" w14:textId="5EE88213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 (18.9%)</w:t>
            </w:r>
          </w:p>
        </w:tc>
        <w:tc>
          <w:tcPr>
            <w:tcW w:w="646" w:type="pct"/>
          </w:tcPr>
          <w:p w14:paraId="6427522B" w14:textId="77777777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448" w:rsidRPr="00B57AC7" w14:paraId="653680F1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26A941AC" w14:textId="18D2F716" w:rsidR="00184448" w:rsidRPr="00B57AC7" w:rsidRDefault="00184448" w:rsidP="00094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explained</w:t>
            </w:r>
          </w:p>
        </w:tc>
        <w:tc>
          <w:tcPr>
            <w:tcW w:w="589" w:type="pct"/>
          </w:tcPr>
          <w:p w14:paraId="46491AA2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062F76AB" w14:textId="55EFC8F7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 (9.7%)</w:t>
            </w:r>
          </w:p>
        </w:tc>
        <w:tc>
          <w:tcPr>
            <w:tcW w:w="785" w:type="pct"/>
          </w:tcPr>
          <w:p w14:paraId="65E8387D" w14:textId="6AFD875E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 (9.1%)</w:t>
            </w:r>
          </w:p>
        </w:tc>
        <w:tc>
          <w:tcPr>
            <w:tcW w:w="646" w:type="pct"/>
          </w:tcPr>
          <w:p w14:paraId="18CC005C" w14:textId="77777777" w:rsidR="00184448" w:rsidRPr="00B57AC7" w:rsidRDefault="00184448" w:rsidP="00F33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448" w:rsidRPr="00B57AC7" w14:paraId="0BEFA3E0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559E0611" w14:textId="34E4FB01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tilization method</w:t>
            </w:r>
          </w:p>
        </w:tc>
        <w:tc>
          <w:tcPr>
            <w:tcW w:w="589" w:type="pct"/>
          </w:tcPr>
          <w:p w14:paraId="2A5B9717" w14:textId="30A44748" w:rsidR="00184448" w:rsidRPr="00B57AC7" w:rsidRDefault="000D1796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99" w:type="pct"/>
          </w:tcPr>
          <w:p w14:paraId="6045AD88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5" w:type="pct"/>
          </w:tcPr>
          <w:p w14:paraId="6C1F17FD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pct"/>
          </w:tcPr>
          <w:p w14:paraId="7FE84017" w14:textId="4F7E29A8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1</w:t>
            </w:r>
          </w:p>
        </w:tc>
      </w:tr>
      <w:tr w:rsidR="00184448" w:rsidRPr="00B57AC7" w14:paraId="7E484F5C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036E830C" w14:textId="3610F922" w:rsidR="00184448" w:rsidRPr="00B57AC7" w:rsidRDefault="00184448" w:rsidP="009505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SI</w:t>
            </w:r>
          </w:p>
        </w:tc>
        <w:tc>
          <w:tcPr>
            <w:tcW w:w="589" w:type="pct"/>
          </w:tcPr>
          <w:p w14:paraId="41A61F74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41640A53" w14:textId="5C51989C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1 (16.9%)</w:t>
            </w:r>
          </w:p>
        </w:tc>
        <w:tc>
          <w:tcPr>
            <w:tcW w:w="785" w:type="pct"/>
          </w:tcPr>
          <w:p w14:paraId="35ECE519" w14:textId="415882D8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 (16.4%)</w:t>
            </w:r>
          </w:p>
        </w:tc>
        <w:tc>
          <w:tcPr>
            <w:tcW w:w="646" w:type="pct"/>
          </w:tcPr>
          <w:p w14:paraId="5C1DCCD8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448" w:rsidRPr="00B57AC7" w14:paraId="7C58E3F5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371974E8" w14:textId="7BA08111" w:rsidR="00184448" w:rsidRPr="00B57AC7" w:rsidRDefault="00184448" w:rsidP="009505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F</w:t>
            </w:r>
          </w:p>
        </w:tc>
        <w:tc>
          <w:tcPr>
            <w:tcW w:w="589" w:type="pct"/>
          </w:tcPr>
          <w:p w14:paraId="66A6C51E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373565D7" w14:textId="0B531C71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5 (83.1%)</w:t>
            </w:r>
          </w:p>
        </w:tc>
        <w:tc>
          <w:tcPr>
            <w:tcW w:w="785" w:type="pct"/>
          </w:tcPr>
          <w:p w14:paraId="1690C652" w14:textId="0E76C6F6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4 (83.6%)</w:t>
            </w:r>
          </w:p>
        </w:tc>
        <w:tc>
          <w:tcPr>
            <w:tcW w:w="646" w:type="pct"/>
          </w:tcPr>
          <w:p w14:paraId="4B14E9C4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448" w:rsidRPr="00B57AC7" w14:paraId="5468D948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36583899" w14:textId="6DF4A6EE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_Hlk103448790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gger dosage</w:t>
            </w:r>
            <w:bookmarkEnd w:id="7"/>
          </w:p>
        </w:tc>
        <w:tc>
          <w:tcPr>
            <w:tcW w:w="589" w:type="pct"/>
          </w:tcPr>
          <w:p w14:paraId="7180251D" w14:textId="7C0ADC25" w:rsidR="00184448" w:rsidRPr="00B57AC7" w:rsidRDefault="000D1796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99" w:type="pct"/>
          </w:tcPr>
          <w:p w14:paraId="551B6483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5" w:type="pct"/>
          </w:tcPr>
          <w:p w14:paraId="16EBC7DD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pct"/>
          </w:tcPr>
          <w:p w14:paraId="6E5F2DB1" w14:textId="5DB4F810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184448" w:rsidRPr="00B57AC7" w14:paraId="36EE415F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55649445" w14:textId="029D648B" w:rsidR="00184448" w:rsidRPr="00B57AC7" w:rsidRDefault="00184448" w:rsidP="009505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CG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α 250µg</w:t>
            </w:r>
          </w:p>
        </w:tc>
        <w:tc>
          <w:tcPr>
            <w:tcW w:w="589" w:type="pct"/>
          </w:tcPr>
          <w:p w14:paraId="0E98F13D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5E59DA63" w14:textId="4CFCCF31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 (28.8%)</w:t>
            </w:r>
          </w:p>
        </w:tc>
        <w:tc>
          <w:tcPr>
            <w:tcW w:w="785" w:type="pct"/>
          </w:tcPr>
          <w:p w14:paraId="381BEA32" w14:textId="19A563BE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 (33.0%)</w:t>
            </w:r>
          </w:p>
        </w:tc>
        <w:tc>
          <w:tcPr>
            <w:tcW w:w="646" w:type="pct"/>
          </w:tcPr>
          <w:p w14:paraId="21F45F07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448" w:rsidRPr="00B57AC7" w14:paraId="483E8314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6D4EAB55" w14:textId="78F03ACC" w:rsidR="00184448" w:rsidRPr="00B57AC7" w:rsidRDefault="00184448" w:rsidP="009505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CG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α 250µg + </w:t>
            </w: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hCG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000IU</w:t>
            </w:r>
          </w:p>
        </w:tc>
        <w:tc>
          <w:tcPr>
            <w:tcW w:w="589" w:type="pct"/>
          </w:tcPr>
          <w:p w14:paraId="7E0FC334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1F20669C" w14:textId="08A09073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 (7.9%)</w:t>
            </w:r>
          </w:p>
        </w:tc>
        <w:tc>
          <w:tcPr>
            <w:tcW w:w="785" w:type="pct"/>
          </w:tcPr>
          <w:p w14:paraId="390D3674" w14:textId="12D23C09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 (10.4%)</w:t>
            </w:r>
          </w:p>
        </w:tc>
        <w:tc>
          <w:tcPr>
            <w:tcW w:w="646" w:type="pct"/>
          </w:tcPr>
          <w:p w14:paraId="4AEEDA6E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448" w:rsidRPr="00B57AC7" w14:paraId="7FF09A27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64360688" w14:textId="2655D7D9" w:rsidR="00184448" w:rsidRPr="00B57AC7" w:rsidRDefault="00184448" w:rsidP="009505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CG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α 250µg + </w:t>
            </w: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hCG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00IU</w:t>
            </w:r>
          </w:p>
        </w:tc>
        <w:tc>
          <w:tcPr>
            <w:tcW w:w="589" w:type="pct"/>
          </w:tcPr>
          <w:p w14:paraId="07A57E14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76DFAFF1" w14:textId="1674C72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6 (63.3%)</w:t>
            </w:r>
          </w:p>
        </w:tc>
        <w:tc>
          <w:tcPr>
            <w:tcW w:w="785" w:type="pct"/>
          </w:tcPr>
          <w:p w14:paraId="7E6D9A45" w14:textId="1908ECE6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8 (56.5%)</w:t>
            </w:r>
          </w:p>
        </w:tc>
        <w:tc>
          <w:tcPr>
            <w:tcW w:w="646" w:type="pct"/>
          </w:tcPr>
          <w:p w14:paraId="4DC454A8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448" w:rsidRPr="00B57AC7" w14:paraId="2F952661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48E7FE4E" w14:textId="70137B58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osage of </w:t>
            </w: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n starting day (IU)</w:t>
            </w:r>
          </w:p>
        </w:tc>
        <w:tc>
          <w:tcPr>
            <w:tcW w:w="589" w:type="pct"/>
          </w:tcPr>
          <w:p w14:paraId="6BF5FE40" w14:textId="3EFF4E28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7</w:t>
            </w:r>
          </w:p>
        </w:tc>
        <w:tc>
          <w:tcPr>
            <w:tcW w:w="799" w:type="pct"/>
          </w:tcPr>
          <w:p w14:paraId="5FA72A43" w14:textId="2E46CBA4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.1 ± 25.4</w:t>
            </w:r>
          </w:p>
        </w:tc>
        <w:tc>
          <w:tcPr>
            <w:tcW w:w="785" w:type="pct"/>
            <w:hideMark/>
          </w:tcPr>
          <w:p w14:paraId="0713CE01" w14:textId="7A1DEF2F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.3 ± 22.0</w:t>
            </w:r>
          </w:p>
        </w:tc>
        <w:tc>
          <w:tcPr>
            <w:tcW w:w="646" w:type="pct"/>
            <w:hideMark/>
          </w:tcPr>
          <w:p w14:paraId="45A55E99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</w:tr>
      <w:tr w:rsidR="00184448" w:rsidRPr="00B57AC7" w14:paraId="2DCC60EB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07EE283D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osage of </w:t>
            </w:r>
            <w:bookmarkStart w:id="8" w:name="OLE_LINK109"/>
            <w:bookmarkStart w:id="9" w:name="OLE_LINK110"/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</w:t>
            </w:r>
            <w:bookmarkEnd w:id="8"/>
            <w:bookmarkEnd w:id="9"/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U)</w:t>
            </w:r>
          </w:p>
        </w:tc>
        <w:tc>
          <w:tcPr>
            <w:tcW w:w="589" w:type="pct"/>
          </w:tcPr>
          <w:p w14:paraId="2AD87165" w14:textId="218B4181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7</w:t>
            </w:r>
          </w:p>
        </w:tc>
        <w:tc>
          <w:tcPr>
            <w:tcW w:w="799" w:type="pct"/>
          </w:tcPr>
          <w:p w14:paraId="3527C5BC" w14:textId="6CFF0F6B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7.4 ± 836.8</w:t>
            </w:r>
          </w:p>
        </w:tc>
        <w:tc>
          <w:tcPr>
            <w:tcW w:w="785" w:type="pct"/>
            <w:hideMark/>
          </w:tcPr>
          <w:p w14:paraId="568A6D32" w14:textId="38BB471B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7.7 ± 788.7</w:t>
            </w:r>
          </w:p>
        </w:tc>
        <w:tc>
          <w:tcPr>
            <w:tcW w:w="646" w:type="pct"/>
            <w:hideMark/>
          </w:tcPr>
          <w:p w14:paraId="6DE6267B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</w:tr>
      <w:tr w:rsidR="00184448" w:rsidRPr="00B57AC7" w14:paraId="3CEB3E2A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14AEF4E2" w14:textId="7B86DB86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uration of </w:t>
            </w: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days) </w:t>
            </w:r>
          </w:p>
        </w:tc>
        <w:tc>
          <w:tcPr>
            <w:tcW w:w="589" w:type="pct"/>
          </w:tcPr>
          <w:p w14:paraId="58D2666F" w14:textId="685095C8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7</w:t>
            </w:r>
          </w:p>
        </w:tc>
        <w:tc>
          <w:tcPr>
            <w:tcW w:w="799" w:type="pct"/>
          </w:tcPr>
          <w:p w14:paraId="20D32A8E" w14:textId="0FFF6898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 ± 1.7</w:t>
            </w:r>
          </w:p>
        </w:tc>
        <w:tc>
          <w:tcPr>
            <w:tcW w:w="785" w:type="pct"/>
            <w:hideMark/>
          </w:tcPr>
          <w:p w14:paraId="16F54FF4" w14:textId="3ADEF4EA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 ± 1.8</w:t>
            </w:r>
          </w:p>
        </w:tc>
        <w:tc>
          <w:tcPr>
            <w:tcW w:w="646" w:type="pct"/>
            <w:hideMark/>
          </w:tcPr>
          <w:p w14:paraId="7CBD2EDC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 w:rsidR="00184448" w:rsidRPr="00B57AC7" w14:paraId="53CF2700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27BC99F1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al thickness on</w:t>
            </w:r>
            <w:bookmarkStart w:id="10" w:name="OLE_LINK111"/>
            <w:bookmarkStart w:id="11" w:name="OLE_LINK112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G</w:t>
            </w:r>
            <w:bookmarkEnd w:id="10"/>
            <w:bookmarkEnd w:id="11"/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ay(mm)</w:t>
            </w:r>
          </w:p>
        </w:tc>
        <w:tc>
          <w:tcPr>
            <w:tcW w:w="589" w:type="pct"/>
          </w:tcPr>
          <w:p w14:paraId="012FE4C1" w14:textId="49DC8149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7</w:t>
            </w:r>
          </w:p>
        </w:tc>
        <w:tc>
          <w:tcPr>
            <w:tcW w:w="799" w:type="pct"/>
          </w:tcPr>
          <w:p w14:paraId="0882066C" w14:textId="545C5846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 ± 2.6</w:t>
            </w:r>
          </w:p>
        </w:tc>
        <w:tc>
          <w:tcPr>
            <w:tcW w:w="785" w:type="pct"/>
            <w:hideMark/>
          </w:tcPr>
          <w:p w14:paraId="096A78D6" w14:textId="784F0352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 ± 2.7</w:t>
            </w:r>
          </w:p>
        </w:tc>
        <w:tc>
          <w:tcPr>
            <w:tcW w:w="646" w:type="pct"/>
            <w:hideMark/>
          </w:tcPr>
          <w:p w14:paraId="4C8E54A1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6</w:t>
            </w:r>
          </w:p>
        </w:tc>
      </w:tr>
      <w:tr w:rsidR="00184448" w:rsidRPr="00B57AC7" w14:paraId="02A4D66C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073F7BE2" w14:textId="4CFA864F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ormone profiles on </w:t>
            </w:r>
            <w:bookmarkStart w:id="12" w:name="_Hlk107770526"/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G</w:t>
            </w:r>
            <w:proofErr w:type="spellEnd"/>
            <w:r w:rsidRPr="00B57A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ay</w:t>
            </w:r>
            <w:bookmarkEnd w:id="12"/>
          </w:p>
        </w:tc>
        <w:tc>
          <w:tcPr>
            <w:tcW w:w="589" w:type="pct"/>
          </w:tcPr>
          <w:p w14:paraId="298049DF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17BBCF86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5" w:type="pct"/>
          </w:tcPr>
          <w:p w14:paraId="1B14F7A3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pct"/>
          </w:tcPr>
          <w:p w14:paraId="0E6CE549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448" w:rsidRPr="00B57AC7" w14:paraId="16508F7E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1A96F4CF" w14:textId="599C4D54" w:rsidR="00184448" w:rsidRPr="00B57AC7" w:rsidRDefault="00184448" w:rsidP="00D2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SH (</w:t>
            </w: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U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589" w:type="pct"/>
          </w:tcPr>
          <w:p w14:paraId="6DB76624" w14:textId="424DC7AE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8</w:t>
            </w:r>
          </w:p>
        </w:tc>
        <w:tc>
          <w:tcPr>
            <w:tcW w:w="799" w:type="pct"/>
          </w:tcPr>
          <w:p w14:paraId="1FEA630B" w14:textId="2010FA9D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9 ± 5.0</w:t>
            </w:r>
          </w:p>
        </w:tc>
        <w:tc>
          <w:tcPr>
            <w:tcW w:w="785" w:type="pct"/>
            <w:hideMark/>
          </w:tcPr>
          <w:p w14:paraId="2C3A6D3C" w14:textId="7D9BA170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4 ± 5.1</w:t>
            </w:r>
          </w:p>
        </w:tc>
        <w:tc>
          <w:tcPr>
            <w:tcW w:w="646" w:type="pct"/>
            <w:hideMark/>
          </w:tcPr>
          <w:p w14:paraId="23306FCB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 w:rsidR="00184448" w:rsidRPr="00B57AC7" w14:paraId="761B948F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2B9D8747" w14:textId="5C6567E8" w:rsidR="00184448" w:rsidRPr="00B57AC7" w:rsidRDefault="00184448" w:rsidP="00D2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H (</w:t>
            </w: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U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589" w:type="pct"/>
          </w:tcPr>
          <w:p w14:paraId="50EEE474" w14:textId="154CEF3B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7</w:t>
            </w:r>
          </w:p>
        </w:tc>
        <w:tc>
          <w:tcPr>
            <w:tcW w:w="799" w:type="pct"/>
          </w:tcPr>
          <w:p w14:paraId="08B8377A" w14:textId="466B1235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 ± 0.6</w:t>
            </w:r>
          </w:p>
        </w:tc>
        <w:tc>
          <w:tcPr>
            <w:tcW w:w="785" w:type="pct"/>
            <w:hideMark/>
          </w:tcPr>
          <w:p w14:paraId="555B729A" w14:textId="06C4764D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 ± 0.7</w:t>
            </w:r>
          </w:p>
        </w:tc>
        <w:tc>
          <w:tcPr>
            <w:tcW w:w="646" w:type="pct"/>
            <w:hideMark/>
          </w:tcPr>
          <w:p w14:paraId="6F975B26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</w:tr>
      <w:tr w:rsidR="00184448" w:rsidRPr="00B57AC7" w14:paraId="2292A8AA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1B1F3287" w14:textId="4E93A072" w:rsidR="00184448" w:rsidRPr="00B57AC7" w:rsidRDefault="00184448" w:rsidP="00D2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589" w:type="pct"/>
          </w:tcPr>
          <w:p w14:paraId="7A786376" w14:textId="1964AD90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0</w:t>
            </w:r>
          </w:p>
        </w:tc>
        <w:tc>
          <w:tcPr>
            <w:tcW w:w="799" w:type="pct"/>
          </w:tcPr>
          <w:p w14:paraId="704BC905" w14:textId="14A64570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0.4 ± 1095.4</w:t>
            </w:r>
          </w:p>
        </w:tc>
        <w:tc>
          <w:tcPr>
            <w:tcW w:w="785" w:type="pct"/>
            <w:hideMark/>
          </w:tcPr>
          <w:p w14:paraId="16E23332" w14:textId="70648770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6.8 ± 1121.3</w:t>
            </w:r>
          </w:p>
        </w:tc>
        <w:tc>
          <w:tcPr>
            <w:tcW w:w="646" w:type="pct"/>
            <w:hideMark/>
          </w:tcPr>
          <w:p w14:paraId="737E2674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184448" w:rsidRPr="00B57AC7" w14:paraId="3C8599D7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6F5D4E2F" w14:textId="364200D8" w:rsidR="00184448" w:rsidRPr="00B57AC7" w:rsidRDefault="00184448" w:rsidP="00D2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(ng/ml)</w:t>
            </w:r>
          </w:p>
        </w:tc>
        <w:tc>
          <w:tcPr>
            <w:tcW w:w="589" w:type="pct"/>
          </w:tcPr>
          <w:p w14:paraId="68562319" w14:textId="19A7A6A5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1</w:t>
            </w:r>
          </w:p>
        </w:tc>
        <w:tc>
          <w:tcPr>
            <w:tcW w:w="799" w:type="pct"/>
          </w:tcPr>
          <w:p w14:paraId="0F77E24F" w14:textId="49C2866B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 ± 0.4</w:t>
            </w:r>
          </w:p>
        </w:tc>
        <w:tc>
          <w:tcPr>
            <w:tcW w:w="785" w:type="pct"/>
            <w:hideMark/>
          </w:tcPr>
          <w:p w14:paraId="698D4567" w14:textId="10F8FB9D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 ± 0.4</w:t>
            </w:r>
          </w:p>
        </w:tc>
        <w:tc>
          <w:tcPr>
            <w:tcW w:w="646" w:type="pct"/>
            <w:hideMark/>
          </w:tcPr>
          <w:p w14:paraId="7ED67898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84448" w:rsidRPr="00B57AC7" w14:paraId="2D3239F7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6C6BA1C6" w14:textId="1871AF79" w:rsidR="00184448" w:rsidRPr="00B57AC7" w:rsidRDefault="00184448" w:rsidP="00D2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P (</w:t>
            </w: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ng)</w:t>
            </w:r>
          </w:p>
        </w:tc>
        <w:tc>
          <w:tcPr>
            <w:tcW w:w="589" w:type="pct"/>
          </w:tcPr>
          <w:p w14:paraId="0809195B" w14:textId="3954D849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5</w:t>
            </w:r>
          </w:p>
        </w:tc>
        <w:tc>
          <w:tcPr>
            <w:tcW w:w="799" w:type="pct"/>
          </w:tcPr>
          <w:p w14:paraId="5C3206FE" w14:textId="46ABA192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78.5 ± 2852.9</w:t>
            </w:r>
          </w:p>
        </w:tc>
        <w:tc>
          <w:tcPr>
            <w:tcW w:w="785" w:type="pct"/>
            <w:hideMark/>
          </w:tcPr>
          <w:p w14:paraId="782A0C82" w14:textId="44329B6C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1.5 ± 2939.8</w:t>
            </w:r>
          </w:p>
        </w:tc>
        <w:tc>
          <w:tcPr>
            <w:tcW w:w="646" w:type="pct"/>
            <w:hideMark/>
          </w:tcPr>
          <w:p w14:paraId="20923593" w14:textId="77777777" w:rsidR="00184448" w:rsidRPr="00B57AC7" w:rsidRDefault="00184448" w:rsidP="00094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</w:tr>
      <w:tr w:rsidR="00184448" w:rsidRPr="00B57AC7" w14:paraId="4B0F11AB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vAlign w:val="center"/>
          </w:tcPr>
          <w:p w14:paraId="123F8072" w14:textId="39B3AD30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ormone profiles </w:t>
            </w:r>
            <w:bookmarkStart w:id="13" w:name="_Hlk107770579"/>
            <w:r w:rsidRPr="00B57A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 OPU+2 day</w:t>
            </w:r>
            <w:bookmarkEnd w:id="13"/>
          </w:p>
        </w:tc>
        <w:tc>
          <w:tcPr>
            <w:tcW w:w="589" w:type="pct"/>
          </w:tcPr>
          <w:p w14:paraId="292F4538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4F66D73F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5" w:type="pct"/>
          </w:tcPr>
          <w:p w14:paraId="375C6E1E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pct"/>
          </w:tcPr>
          <w:p w14:paraId="6FF953C1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448" w:rsidRPr="00B57AC7" w14:paraId="20968FA2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7AE676D8" w14:textId="2CD160E5" w:rsidR="00184448" w:rsidRPr="00B57AC7" w:rsidRDefault="00184448" w:rsidP="00655F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589" w:type="pct"/>
          </w:tcPr>
          <w:p w14:paraId="0CC21968" w14:textId="533C1CDA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2</w:t>
            </w:r>
          </w:p>
        </w:tc>
        <w:tc>
          <w:tcPr>
            <w:tcW w:w="799" w:type="pct"/>
          </w:tcPr>
          <w:p w14:paraId="59A463D0" w14:textId="41622AB1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3.2 ± 675.4</w:t>
            </w:r>
          </w:p>
        </w:tc>
        <w:tc>
          <w:tcPr>
            <w:tcW w:w="785" w:type="pct"/>
            <w:hideMark/>
          </w:tcPr>
          <w:p w14:paraId="766A2C8F" w14:textId="514D8060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8.8 ± 610.6</w:t>
            </w:r>
          </w:p>
        </w:tc>
        <w:tc>
          <w:tcPr>
            <w:tcW w:w="646" w:type="pct"/>
            <w:hideMark/>
          </w:tcPr>
          <w:p w14:paraId="72564F3C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</w:tr>
      <w:tr w:rsidR="00184448" w:rsidRPr="00B57AC7" w14:paraId="34C206B4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4B110B26" w14:textId="20EB5106" w:rsidR="00184448" w:rsidRPr="00B57AC7" w:rsidRDefault="00184448" w:rsidP="00655F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 (ng/ml)</w:t>
            </w:r>
          </w:p>
        </w:tc>
        <w:tc>
          <w:tcPr>
            <w:tcW w:w="589" w:type="pct"/>
          </w:tcPr>
          <w:p w14:paraId="203E8DF1" w14:textId="51C2E2F3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1</w:t>
            </w:r>
          </w:p>
        </w:tc>
        <w:tc>
          <w:tcPr>
            <w:tcW w:w="799" w:type="pct"/>
          </w:tcPr>
          <w:p w14:paraId="2347FBD2" w14:textId="6E0C9B2B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.9 ± 71.6</w:t>
            </w:r>
          </w:p>
        </w:tc>
        <w:tc>
          <w:tcPr>
            <w:tcW w:w="785" w:type="pct"/>
            <w:hideMark/>
          </w:tcPr>
          <w:p w14:paraId="67E58DB7" w14:textId="0D3D1F6C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.1 ± 77.6</w:t>
            </w:r>
          </w:p>
        </w:tc>
        <w:tc>
          <w:tcPr>
            <w:tcW w:w="646" w:type="pct"/>
            <w:hideMark/>
          </w:tcPr>
          <w:p w14:paraId="3B31B149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184448" w:rsidRPr="00B57AC7" w14:paraId="1A59A762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1288092D" w14:textId="13637B12" w:rsidR="00184448" w:rsidRPr="00B57AC7" w:rsidRDefault="00184448" w:rsidP="00655F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P (</w:t>
            </w: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ng)</w:t>
            </w:r>
          </w:p>
        </w:tc>
        <w:tc>
          <w:tcPr>
            <w:tcW w:w="589" w:type="pct"/>
          </w:tcPr>
          <w:p w14:paraId="707AD861" w14:textId="5F63FA26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5</w:t>
            </w:r>
          </w:p>
        </w:tc>
        <w:tc>
          <w:tcPr>
            <w:tcW w:w="799" w:type="pct"/>
          </w:tcPr>
          <w:p w14:paraId="25C3FEDE" w14:textId="74A9BCC6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 ± 6.5</w:t>
            </w:r>
          </w:p>
        </w:tc>
        <w:tc>
          <w:tcPr>
            <w:tcW w:w="785" w:type="pct"/>
            <w:hideMark/>
          </w:tcPr>
          <w:p w14:paraId="07D4B867" w14:textId="647CE401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 ± 6.8</w:t>
            </w:r>
          </w:p>
        </w:tc>
        <w:tc>
          <w:tcPr>
            <w:tcW w:w="646" w:type="pct"/>
            <w:hideMark/>
          </w:tcPr>
          <w:p w14:paraId="055539FC" w14:textId="4FCC5261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184448" w:rsidRPr="00B57AC7" w14:paraId="733650B3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3D6AD5F6" w14:textId="5741EDF3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mone profiles on OPU+5 day</w:t>
            </w:r>
          </w:p>
        </w:tc>
        <w:tc>
          <w:tcPr>
            <w:tcW w:w="589" w:type="pct"/>
          </w:tcPr>
          <w:p w14:paraId="469F0147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05FE1CF3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5" w:type="pct"/>
          </w:tcPr>
          <w:p w14:paraId="00A93E98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pct"/>
          </w:tcPr>
          <w:p w14:paraId="77D2F60D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448" w:rsidRPr="00B57AC7" w14:paraId="39278A30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7C771617" w14:textId="19435515" w:rsidR="00184448" w:rsidRPr="00B57AC7" w:rsidRDefault="00184448" w:rsidP="00655F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589" w:type="pct"/>
          </w:tcPr>
          <w:p w14:paraId="33D06444" w14:textId="50D3B378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799" w:type="pct"/>
          </w:tcPr>
          <w:p w14:paraId="2CC5D7B7" w14:textId="2EBBF762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1.7 ± 1201.7</w:t>
            </w:r>
          </w:p>
        </w:tc>
        <w:tc>
          <w:tcPr>
            <w:tcW w:w="785" w:type="pct"/>
            <w:hideMark/>
          </w:tcPr>
          <w:p w14:paraId="7F977919" w14:textId="13479F88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8.8 ± 1026.8</w:t>
            </w:r>
          </w:p>
        </w:tc>
        <w:tc>
          <w:tcPr>
            <w:tcW w:w="646" w:type="pct"/>
            <w:hideMark/>
          </w:tcPr>
          <w:p w14:paraId="04342759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</w:tr>
      <w:tr w:rsidR="00184448" w:rsidRPr="00B57AC7" w14:paraId="24176E9B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3CED324C" w14:textId="720F43C0" w:rsidR="00184448" w:rsidRPr="00B57AC7" w:rsidRDefault="00184448" w:rsidP="00655F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(ng/ml)</w:t>
            </w:r>
          </w:p>
        </w:tc>
        <w:tc>
          <w:tcPr>
            <w:tcW w:w="589" w:type="pct"/>
          </w:tcPr>
          <w:p w14:paraId="7FCB4A8E" w14:textId="4E68930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799" w:type="pct"/>
          </w:tcPr>
          <w:p w14:paraId="11F8E66E" w14:textId="7C0E4363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.9 ± 147.6</w:t>
            </w:r>
          </w:p>
        </w:tc>
        <w:tc>
          <w:tcPr>
            <w:tcW w:w="785" w:type="pct"/>
            <w:hideMark/>
          </w:tcPr>
          <w:p w14:paraId="72AF65CC" w14:textId="0487823E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.2 ± 143.8</w:t>
            </w:r>
          </w:p>
        </w:tc>
        <w:tc>
          <w:tcPr>
            <w:tcW w:w="646" w:type="pct"/>
            <w:hideMark/>
          </w:tcPr>
          <w:p w14:paraId="7BA63462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8</w:t>
            </w:r>
          </w:p>
        </w:tc>
      </w:tr>
      <w:tr w:rsidR="00184448" w:rsidRPr="00B57AC7" w14:paraId="4B586A79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31FAEEF3" w14:textId="6ED1FE14" w:rsidR="00184448" w:rsidRPr="00B57AC7" w:rsidRDefault="00184448" w:rsidP="00655F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P (</w:t>
            </w: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ng)</w:t>
            </w:r>
          </w:p>
        </w:tc>
        <w:tc>
          <w:tcPr>
            <w:tcW w:w="589" w:type="pct"/>
          </w:tcPr>
          <w:p w14:paraId="30BE0CD1" w14:textId="43338BC4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799" w:type="pct"/>
          </w:tcPr>
          <w:p w14:paraId="45505C4E" w14:textId="4A3C3688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 ± 8.9</w:t>
            </w:r>
          </w:p>
        </w:tc>
        <w:tc>
          <w:tcPr>
            <w:tcW w:w="785" w:type="pct"/>
            <w:hideMark/>
          </w:tcPr>
          <w:p w14:paraId="02ADB46D" w14:textId="4C87B065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 ± 6.7</w:t>
            </w:r>
          </w:p>
        </w:tc>
        <w:tc>
          <w:tcPr>
            <w:tcW w:w="646" w:type="pct"/>
            <w:hideMark/>
          </w:tcPr>
          <w:p w14:paraId="710B95C7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</w:tr>
      <w:tr w:rsidR="00184448" w:rsidRPr="00B57AC7" w14:paraId="530A0D8D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2A1C78E7" w14:textId="690B4594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mone profiles on OPU+7 day</w:t>
            </w:r>
          </w:p>
        </w:tc>
        <w:tc>
          <w:tcPr>
            <w:tcW w:w="589" w:type="pct"/>
          </w:tcPr>
          <w:p w14:paraId="2156ED5E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1D504A62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5" w:type="pct"/>
          </w:tcPr>
          <w:p w14:paraId="2C424D52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pct"/>
          </w:tcPr>
          <w:p w14:paraId="069D13B7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448" w:rsidRPr="00B57AC7" w14:paraId="787E4409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19F9776E" w14:textId="79A531AD" w:rsidR="00184448" w:rsidRPr="00B57AC7" w:rsidRDefault="00184448" w:rsidP="00655F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589" w:type="pct"/>
          </w:tcPr>
          <w:p w14:paraId="0E2FF876" w14:textId="19417F49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7</w:t>
            </w:r>
          </w:p>
        </w:tc>
        <w:tc>
          <w:tcPr>
            <w:tcW w:w="799" w:type="pct"/>
          </w:tcPr>
          <w:p w14:paraId="78E30C05" w14:textId="0304EC22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2.9 ± 1201.7</w:t>
            </w:r>
          </w:p>
        </w:tc>
        <w:tc>
          <w:tcPr>
            <w:tcW w:w="785" w:type="pct"/>
            <w:hideMark/>
          </w:tcPr>
          <w:p w14:paraId="126777C7" w14:textId="327A090F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5.3 ± 1211.2</w:t>
            </w:r>
          </w:p>
        </w:tc>
        <w:tc>
          <w:tcPr>
            <w:tcW w:w="646" w:type="pct"/>
            <w:hideMark/>
          </w:tcPr>
          <w:p w14:paraId="42B993E1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</w:tr>
      <w:tr w:rsidR="00184448" w:rsidRPr="00B57AC7" w14:paraId="3D56E215" w14:textId="77777777" w:rsidTr="00D2050E">
        <w:trPr>
          <w:trHeight w:val="262"/>
          <w:tblCellSpacing w:w="15" w:type="dxa"/>
          <w:jc w:val="center"/>
        </w:trPr>
        <w:tc>
          <w:tcPr>
            <w:tcW w:w="2071" w:type="pct"/>
            <w:hideMark/>
          </w:tcPr>
          <w:p w14:paraId="1F0508AE" w14:textId="12E9E223" w:rsidR="00184448" w:rsidRPr="00B57AC7" w:rsidRDefault="00184448" w:rsidP="00655F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(ng/ml)</w:t>
            </w:r>
          </w:p>
        </w:tc>
        <w:tc>
          <w:tcPr>
            <w:tcW w:w="589" w:type="pct"/>
          </w:tcPr>
          <w:p w14:paraId="0BE1C59F" w14:textId="1E148F64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7</w:t>
            </w:r>
          </w:p>
        </w:tc>
        <w:tc>
          <w:tcPr>
            <w:tcW w:w="799" w:type="pct"/>
          </w:tcPr>
          <w:p w14:paraId="77288382" w14:textId="6EE376F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5 ± 88.5</w:t>
            </w:r>
          </w:p>
        </w:tc>
        <w:tc>
          <w:tcPr>
            <w:tcW w:w="785" w:type="pct"/>
            <w:hideMark/>
          </w:tcPr>
          <w:p w14:paraId="1F2AB4FC" w14:textId="1B5635DF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 ± 94.9</w:t>
            </w:r>
          </w:p>
        </w:tc>
        <w:tc>
          <w:tcPr>
            <w:tcW w:w="646" w:type="pct"/>
            <w:hideMark/>
          </w:tcPr>
          <w:p w14:paraId="1A967613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184448" w:rsidRPr="00B57AC7" w14:paraId="33009B84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492C2468" w14:textId="3BC4E842" w:rsidR="00184448" w:rsidRPr="00B57AC7" w:rsidRDefault="00184448" w:rsidP="00655F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P (</w:t>
            </w:r>
            <w:proofErr w:type="spellStart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ng)</w:t>
            </w:r>
          </w:p>
        </w:tc>
        <w:tc>
          <w:tcPr>
            <w:tcW w:w="589" w:type="pct"/>
          </w:tcPr>
          <w:p w14:paraId="60A3D322" w14:textId="7DD3C3DA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7</w:t>
            </w:r>
          </w:p>
        </w:tc>
        <w:tc>
          <w:tcPr>
            <w:tcW w:w="799" w:type="pct"/>
          </w:tcPr>
          <w:p w14:paraId="7D55B042" w14:textId="2757DECA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3 ± 38.5</w:t>
            </w:r>
          </w:p>
        </w:tc>
        <w:tc>
          <w:tcPr>
            <w:tcW w:w="785" w:type="pct"/>
            <w:hideMark/>
          </w:tcPr>
          <w:p w14:paraId="3D7D8F62" w14:textId="7DD9A56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 ± 31.0</w:t>
            </w:r>
          </w:p>
        </w:tc>
        <w:tc>
          <w:tcPr>
            <w:tcW w:w="646" w:type="pct"/>
            <w:hideMark/>
          </w:tcPr>
          <w:p w14:paraId="0E4F358B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84448" w:rsidRPr="00B57AC7" w14:paraId="6FDBF9EF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395AEB06" w14:textId="35B93601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4" w:name="_Hlk107770243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of oocytes retrieved</w:t>
            </w:r>
            <w:bookmarkEnd w:id="14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89" w:type="pct"/>
          </w:tcPr>
          <w:p w14:paraId="5D316459" w14:textId="0F56DCE5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7</w:t>
            </w:r>
          </w:p>
        </w:tc>
        <w:tc>
          <w:tcPr>
            <w:tcW w:w="799" w:type="pct"/>
          </w:tcPr>
          <w:p w14:paraId="52AD6375" w14:textId="710ABBEE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 ± 2.4</w:t>
            </w:r>
          </w:p>
        </w:tc>
        <w:tc>
          <w:tcPr>
            <w:tcW w:w="785" w:type="pct"/>
            <w:hideMark/>
          </w:tcPr>
          <w:p w14:paraId="6FF71760" w14:textId="44002408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 ± 2.5</w:t>
            </w:r>
          </w:p>
        </w:tc>
        <w:tc>
          <w:tcPr>
            <w:tcW w:w="646" w:type="pct"/>
            <w:hideMark/>
          </w:tcPr>
          <w:p w14:paraId="12F3CA18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0</w:t>
            </w:r>
          </w:p>
        </w:tc>
      </w:tr>
      <w:tr w:rsidR="00184448" w:rsidRPr="00B57AC7" w14:paraId="77B95A2C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65104A12" w14:textId="517F60CC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. of mature oocytes </w:t>
            </w:r>
          </w:p>
        </w:tc>
        <w:tc>
          <w:tcPr>
            <w:tcW w:w="589" w:type="pct"/>
          </w:tcPr>
          <w:p w14:paraId="16FBCA85" w14:textId="352A8BC5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7</w:t>
            </w:r>
          </w:p>
        </w:tc>
        <w:tc>
          <w:tcPr>
            <w:tcW w:w="799" w:type="pct"/>
          </w:tcPr>
          <w:p w14:paraId="3F8D864A" w14:textId="43D87D6A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 ± 2.3</w:t>
            </w:r>
          </w:p>
        </w:tc>
        <w:tc>
          <w:tcPr>
            <w:tcW w:w="785" w:type="pct"/>
            <w:hideMark/>
          </w:tcPr>
          <w:p w14:paraId="3CF6854F" w14:textId="5CFBD0BE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 ± 2.3</w:t>
            </w:r>
          </w:p>
        </w:tc>
        <w:tc>
          <w:tcPr>
            <w:tcW w:w="646" w:type="pct"/>
            <w:hideMark/>
          </w:tcPr>
          <w:p w14:paraId="0464098C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7</w:t>
            </w:r>
          </w:p>
        </w:tc>
      </w:tr>
      <w:tr w:rsidR="00184448" w:rsidRPr="00B57AC7" w14:paraId="0E2AFD9E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1CC54EFC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tilization rate (2PN) (%)</w:t>
            </w:r>
          </w:p>
        </w:tc>
        <w:tc>
          <w:tcPr>
            <w:tcW w:w="589" w:type="pct"/>
          </w:tcPr>
          <w:p w14:paraId="74438E77" w14:textId="7760CD24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7</w:t>
            </w:r>
          </w:p>
        </w:tc>
        <w:tc>
          <w:tcPr>
            <w:tcW w:w="799" w:type="pct"/>
          </w:tcPr>
          <w:p w14:paraId="5C72D1C8" w14:textId="63503155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6 ± 9.8</w:t>
            </w:r>
          </w:p>
        </w:tc>
        <w:tc>
          <w:tcPr>
            <w:tcW w:w="785" w:type="pct"/>
            <w:hideMark/>
          </w:tcPr>
          <w:p w14:paraId="5873DCE8" w14:textId="376655A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7 ± 10.3</w:t>
            </w:r>
          </w:p>
        </w:tc>
        <w:tc>
          <w:tcPr>
            <w:tcW w:w="646" w:type="pct"/>
            <w:hideMark/>
          </w:tcPr>
          <w:p w14:paraId="07C157C8" w14:textId="5E26C458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</w:tr>
      <w:tr w:rsidR="00184448" w:rsidRPr="00B57AC7" w14:paraId="7B7D1538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22505EC8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vage rate (%)</w:t>
            </w:r>
          </w:p>
        </w:tc>
        <w:tc>
          <w:tcPr>
            <w:tcW w:w="589" w:type="pct"/>
          </w:tcPr>
          <w:p w14:paraId="24144FF8" w14:textId="3835504A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7</w:t>
            </w:r>
          </w:p>
        </w:tc>
        <w:tc>
          <w:tcPr>
            <w:tcW w:w="799" w:type="pct"/>
          </w:tcPr>
          <w:p w14:paraId="228EABCC" w14:textId="16818451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9 ± 4.0</w:t>
            </w:r>
          </w:p>
        </w:tc>
        <w:tc>
          <w:tcPr>
            <w:tcW w:w="785" w:type="pct"/>
            <w:hideMark/>
          </w:tcPr>
          <w:p w14:paraId="0050E3F8" w14:textId="0EF181C1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8 ± 4.3</w:t>
            </w:r>
          </w:p>
        </w:tc>
        <w:tc>
          <w:tcPr>
            <w:tcW w:w="646" w:type="pct"/>
            <w:hideMark/>
          </w:tcPr>
          <w:p w14:paraId="56E484E8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4</w:t>
            </w:r>
          </w:p>
        </w:tc>
      </w:tr>
      <w:tr w:rsidR="00184448" w:rsidRPr="00B57AC7" w14:paraId="1776E663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08A3F943" w14:textId="4C9FB62D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. of embryos obtained </w:t>
            </w:r>
          </w:p>
        </w:tc>
        <w:tc>
          <w:tcPr>
            <w:tcW w:w="589" w:type="pct"/>
          </w:tcPr>
          <w:p w14:paraId="29B9FB87" w14:textId="6B2BA641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7</w:t>
            </w:r>
          </w:p>
        </w:tc>
        <w:tc>
          <w:tcPr>
            <w:tcW w:w="799" w:type="pct"/>
          </w:tcPr>
          <w:p w14:paraId="72F1EDED" w14:textId="01BDC343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 ± 1.1</w:t>
            </w:r>
          </w:p>
        </w:tc>
        <w:tc>
          <w:tcPr>
            <w:tcW w:w="785" w:type="pct"/>
            <w:hideMark/>
          </w:tcPr>
          <w:p w14:paraId="159E32D2" w14:textId="6EFF2FC8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 ± 1.0</w:t>
            </w:r>
          </w:p>
        </w:tc>
        <w:tc>
          <w:tcPr>
            <w:tcW w:w="646" w:type="pct"/>
            <w:hideMark/>
          </w:tcPr>
          <w:p w14:paraId="083A81C3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 w:rsidR="00184448" w:rsidRPr="00B57AC7" w14:paraId="5BAB3150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47711EDC" w14:textId="17B8BE4A" w:rsidR="00184448" w:rsidRPr="00B57AC7" w:rsidRDefault="006B5C26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5" w:name="_Hlk107770284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184448"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od-quality embryo rate</w:t>
            </w:r>
            <w:bookmarkEnd w:id="15"/>
            <w:r w:rsidR="00184448"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%) </w:t>
            </w:r>
          </w:p>
        </w:tc>
        <w:tc>
          <w:tcPr>
            <w:tcW w:w="589" w:type="pct"/>
          </w:tcPr>
          <w:p w14:paraId="32470BE4" w14:textId="7FE7902A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6</w:t>
            </w:r>
          </w:p>
        </w:tc>
        <w:tc>
          <w:tcPr>
            <w:tcW w:w="799" w:type="pct"/>
          </w:tcPr>
          <w:p w14:paraId="5D538F45" w14:textId="67F89EC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1 ± 16.9</w:t>
            </w:r>
          </w:p>
        </w:tc>
        <w:tc>
          <w:tcPr>
            <w:tcW w:w="785" w:type="pct"/>
            <w:hideMark/>
          </w:tcPr>
          <w:p w14:paraId="59B9AEEB" w14:textId="762D59BD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9 ± 17.1</w:t>
            </w:r>
          </w:p>
        </w:tc>
        <w:tc>
          <w:tcPr>
            <w:tcW w:w="646" w:type="pct"/>
            <w:hideMark/>
          </w:tcPr>
          <w:p w14:paraId="42EA327C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</w:tr>
      <w:tr w:rsidR="00184448" w:rsidRPr="00B57AC7" w14:paraId="09A32A0D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518FABD8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stocyst formation rate</w:t>
            </w:r>
            <w:bookmarkStart w:id="16" w:name="OLE_LINK105"/>
            <w:bookmarkStart w:id="17" w:name="OLE_LINK106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  <w:bookmarkEnd w:id="16"/>
            <w:bookmarkEnd w:id="17"/>
          </w:p>
        </w:tc>
        <w:tc>
          <w:tcPr>
            <w:tcW w:w="589" w:type="pct"/>
          </w:tcPr>
          <w:p w14:paraId="16AE34D3" w14:textId="0DC9C21B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5</w:t>
            </w:r>
          </w:p>
        </w:tc>
        <w:tc>
          <w:tcPr>
            <w:tcW w:w="799" w:type="pct"/>
          </w:tcPr>
          <w:p w14:paraId="0C37E977" w14:textId="47F03666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0 ± 18.4</w:t>
            </w:r>
          </w:p>
        </w:tc>
        <w:tc>
          <w:tcPr>
            <w:tcW w:w="785" w:type="pct"/>
            <w:hideMark/>
          </w:tcPr>
          <w:p w14:paraId="0FC058E2" w14:textId="42EF662C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4 ± 21.9</w:t>
            </w:r>
          </w:p>
        </w:tc>
        <w:tc>
          <w:tcPr>
            <w:tcW w:w="646" w:type="pct"/>
            <w:hideMark/>
          </w:tcPr>
          <w:p w14:paraId="58843C66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84448" w:rsidRPr="00B57AC7" w14:paraId="006D08F4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</w:tcPr>
          <w:p w14:paraId="231D970E" w14:textId="3259F153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8" w:name="_Hlk107770444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rate or severe OHSS rate</w:t>
            </w:r>
            <w:bookmarkEnd w:id="18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589" w:type="pct"/>
          </w:tcPr>
          <w:p w14:paraId="4138B892" w14:textId="3569EC69" w:rsidR="00184448" w:rsidRPr="00B57AC7" w:rsidRDefault="000D1796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99" w:type="pct"/>
          </w:tcPr>
          <w:p w14:paraId="7BE5521D" w14:textId="6E76B179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 (3.4%)</w:t>
            </w:r>
          </w:p>
        </w:tc>
        <w:tc>
          <w:tcPr>
            <w:tcW w:w="785" w:type="pct"/>
          </w:tcPr>
          <w:p w14:paraId="278C1F71" w14:textId="5A83742E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646" w:type="pct"/>
          </w:tcPr>
          <w:p w14:paraId="459F0419" w14:textId="000CE10E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84448" w:rsidRPr="00B57AC7" w14:paraId="013FCF7F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75457B54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9" w:name="_Hlk107770306"/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teal support</w:t>
            </w:r>
            <w:bookmarkEnd w:id="19"/>
          </w:p>
        </w:tc>
        <w:tc>
          <w:tcPr>
            <w:tcW w:w="589" w:type="pct"/>
          </w:tcPr>
          <w:p w14:paraId="711A50DB" w14:textId="521C6E26" w:rsidR="00184448" w:rsidRPr="00B57AC7" w:rsidRDefault="000D1796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99" w:type="pct"/>
          </w:tcPr>
          <w:p w14:paraId="4649FFAE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5" w:type="pct"/>
            <w:hideMark/>
          </w:tcPr>
          <w:p w14:paraId="0599377C" w14:textId="5DFE913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pct"/>
            <w:hideMark/>
          </w:tcPr>
          <w:p w14:paraId="42EE3B8F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0</w:t>
            </w:r>
          </w:p>
        </w:tc>
      </w:tr>
      <w:tr w:rsidR="00184448" w:rsidRPr="00B57AC7" w14:paraId="11DFF9EC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0807FCC7" w14:textId="77777777" w:rsidR="00184448" w:rsidRPr="00B57AC7" w:rsidRDefault="00184448" w:rsidP="00655F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9" w:type="pct"/>
          </w:tcPr>
          <w:p w14:paraId="2E4F3879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5321845B" w14:textId="01262A53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 (9.7%)</w:t>
            </w:r>
          </w:p>
        </w:tc>
        <w:tc>
          <w:tcPr>
            <w:tcW w:w="785" w:type="pct"/>
            <w:hideMark/>
          </w:tcPr>
          <w:p w14:paraId="35791644" w14:textId="00FE5486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 (10.4%)</w:t>
            </w:r>
          </w:p>
        </w:tc>
        <w:tc>
          <w:tcPr>
            <w:tcW w:w="646" w:type="pct"/>
            <w:hideMark/>
          </w:tcPr>
          <w:p w14:paraId="3DE556E6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4448" w:rsidRPr="00B57AC7" w14:paraId="36083590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58839E7C" w14:textId="77777777" w:rsidR="00184448" w:rsidRPr="00B57AC7" w:rsidRDefault="00184448" w:rsidP="00655F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+D</w:t>
            </w:r>
          </w:p>
        </w:tc>
        <w:tc>
          <w:tcPr>
            <w:tcW w:w="589" w:type="pct"/>
          </w:tcPr>
          <w:p w14:paraId="2DEEF9A8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65D20CFF" w14:textId="30326362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 (11.6%)</w:t>
            </w:r>
          </w:p>
        </w:tc>
        <w:tc>
          <w:tcPr>
            <w:tcW w:w="785" w:type="pct"/>
            <w:hideMark/>
          </w:tcPr>
          <w:p w14:paraId="4C63ED63" w14:textId="0C370282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 (12.4%)</w:t>
            </w:r>
          </w:p>
        </w:tc>
        <w:tc>
          <w:tcPr>
            <w:tcW w:w="646" w:type="pct"/>
            <w:hideMark/>
          </w:tcPr>
          <w:p w14:paraId="24052E57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4448" w:rsidRPr="00B57AC7" w14:paraId="114F3EFA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73FBB4FE" w14:textId="77777777" w:rsidR="00184448" w:rsidRPr="00B57AC7" w:rsidRDefault="00184448" w:rsidP="00655F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+D +P</w:t>
            </w:r>
          </w:p>
        </w:tc>
        <w:tc>
          <w:tcPr>
            <w:tcW w:w="589" w:type="pct"/>
          </w:tcPr>
          <w:p w14:paraId="5E903744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0B434571" w14:textId="181B670B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6 (55.2%)</w:t>
            </w:r>
          </w:p>
        </w:tc>
        <w:tc>
          <w:tcPr>
            <w:tcW w:w="785" w:type="pct"/>
            <w:hideMark/>
          </w:tcPr>
          <w:p w14:paraId="1A5B72C1" w14:textId="6FAA43CD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7 (54.8%)</w:t>
            </w:r>
          </w:p>
        </w:tc>
        <w:tc>
          <w:tcPr>
            <w:tcW w:w="646" w:type="pct"/>
            <w:hideMark/>
          </w:tcPr>
          <w:p w14:paraId="39A89D52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4448" w:rsidRPr="00B57AC7" w14:paraId="7545DBD4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282FAE80" w14:textId="77777777" w:rsidR="00184448" w:rsidRPr="00B57AC7" w:rsidRDefault="00184448" w:rsidP="00655F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+D +P +F</w:t>
            </w:r>
          </w:p>
        </w:tc>
        <w:tc>
          <w:tcPr>
            <w:tcW w:w="589" w:type="pct"/>
          </w:tcPr>
          <w:p w14:paraId="1FE94AA0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5911C3F0" w14:textId="6E4CD810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 (23.5%)</w:t>
            </w:r>
          </w:p>
        </w:tc>
        <w:tc>
          <w:tcPr>
            <w:tcW w:w="785" w:type="pct"/>
            <w:hideMark/>
          </w:tcPr>
          <w:p w14:paraId="48462863" w14:textId="508A5F1E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 (22.3%)</w:t>
            </w:r>
          </w:p>
        </w:tc>
        <w:tc>
          <w:tcPr>
            <w:tcW w:w="646" w:type="pct"/>
            <w:hideMark/>
          </w:tcPr>
          <w:p w14:paraId="4F9D9FE3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4448" w:rsidRPr="00B57AC7" w14:paraId="79D6F2B3" w14:textId="77777777" w:rsidTr="00D2050E">
        <w:trPr>
          <w:trHeight w:val="262"/>
          <w:tblCellSpacing w:w="15" w:type="dxa"/>
          <w:jc w:val="center"/>
        </w:trPr>
        <w:tc>
          <w:tcPr>
            <w:tcW w:w="2071" w:type="pct"/>
            <w:hideMark/>
          </w:tcPr>
          <w:p w14:paraId="140F4B87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of transferred embryos</w:t>
            </w:r>
          </w:p>
        </w:tc>
        <w:tc>
          <w:tcPr>
            <w:tcW w:w="589" w:type="pct"/>
          </w:tcPr>
          <w:p w14:paraId="6C3652FB" w14:textId="0CC0E626" w:rsidR="00184448" w:rsidRPr="00B57AC7" w:rsidRDefault="000D1796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99" w:type="pct"/>
          </w:tcPr>
          <w:p w14:paraId="430C6DF9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5" w:type="pct"/>
            <w:hideMark/>
          </w:tcPr>
          <w:p w14:paraId="29D14918" w14:textId="4936B45E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pct"/>
            <w:hideMark/>
          </w:tcPr>
          <w:p w14:paraId="112551D2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84448" w:rsidRPr="00B57AC7" w14:paraId="0C0C01B5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hideMark/>
          </w:tcPr>
          <w:p w14:paraId="4629C313" w14:textId="77777777" w:rsidR="00184448" w:rsidRPr="00B57AC7" w:rsidRDefault="00184448" w:rsidP="00655F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9" w:type="pct"/>
          </w:tcPr>
          <w:p w14:paraId="3D6D849D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</w:tcPr>
          <w:p w14:paraId="15462F93" w14:textId="1509D5D0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4 (55.7%)</w:t>
            </w:r>
          </w:p>
        </w:tc>
        <w:tc>
          <w:tcPr>
            <w:tcW w:w="785" w:type="pct"/>
            <w:hideMark/>
          </w:tcPr>
          <w:p w14:paraId="4B2D8818" w14:textId="1D6CACAC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1 (69.3%)</w:t>
            </w:r>
          </w:p>
        </w:tc>
        <w:tc>
          <w:tcPr>
            <w:tcW w:w="646" w:type="pct"/>
            <w:hideMark/>
          </w:tcPr>
          <w:p w14:paraId="08B877DB" w14:textId="77777777" w:rsidR="00184448" w:rsidRPr="00B57AC7" w:rsidRDefault="00184448" w:rsidP="00655F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4448" w:rsidRPr="00D34F96" w14:paraId="1C7DBFA2" w14:textId="77777777" w:rsidTr="00D2050E">
        <w:trPr>
          <w:trHeight w:val="273"/>
          <w:tblCellSpacing w:w="15" w:type="dxa"/>
          <w:jc w:val="center"/>
        </w:trPr>
        <w:tc>
          <w:tcPr>
            <w:tcW w:w="2071" w:type="pct"/>
            <w:tcBorders>
              <w:bottom w:val="single" w:sz="8" w:space="0" w:color="auto"/>
            </w:tcBorders>
            <w:hideMark/>
          </w:tcPr>
          <w:p w14:paraId="43AA2C2F" w14:textId="77777777" w:rsidR="00184448" w:rsidRPr="00B57AC7" w:rsidRDefault="00184448" w:rsidP="00655F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9" w:type="pct"/>
            <w:tcBorders>
              <w:bottom w:val="single" w:sz="8" w:space="0" w:color="auto"/>
            </w:tcBorders>
          </w:tcPr>
          <w:p w14:paraId="6EA2EC38" w14:textId="77777777" w:rsidR="00184448" w:rsidRPr="00B57AC7" w:rsidRDefault="00184448" w:rsidP="00EA6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bottom w:val="single" w:sz="8" w:space="0" w:color="auto"/>
            </w:tcBorders>
          </w:tcPr>
          <w:p w14:paraId="3504F91A" w14:textId="355C4F53" w:rsidR="00184448" w:rsidRPr="00B57AC7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2 (44.3%)</w:t>
            </w:r>
          </w:p>
        </w:tc>
        <w:tc>
          <w:tcPr>
            <w:tcW w:w="785" w:type="pct"/>
            <w:tcBorders>
              <w:bottom w:val="single" w:sz="8" w:space="0" w:color="auto"/>
            </w:tcBorders>
            <w:hideMark/>
          </w:tcPr>
          <w:p w14:paraId="726DE016" w14:textId="598D17B9" w:rsidR="00184448" w:rsidRPr="00D34F96" w:rsidRDefault="00184448" w:rsidP="00655F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A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 (30.7%)</w:t>
            </w:r>
          </w:p>
        </w:tc>
        <w:tc>
          <w:tcPr>
            <w:tcW w:w="646" w:type="pct"/>
            <w:tcBorders>
              <w:bottom w:val="single" w:sz="8" w:space="0" w:color="auto"/>
            </w:tcBorders>
            <w:hideMark/>
          </w:tcPr>
          <w:p w14:paraId="1EA2DDE3" w14:textId="77777777" w:rsidR="00184448" w:rsidRPr="00D34F96" w:rsidRDefault="00184448" w:rsidP="00655F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bookmarkEnd w:id="3"/>
    <w:bookmarkEnd w:id="4"/>
    <w:p w14:paraId="4AD21231" w14:textId="12CBF894" w:rsidR="00367EC5" w:rsidRPr="00107643" w:rsidRDefault="00F32A90">
      <w:r w:rsidRPr="00414891">
        <w:rPr>
          <w:rFonts w:ascii="Times New Roman" w:hAnsi="Times New Roman" w:cs="Times New Roman"/>
          <w:color w:val="000000"/>
          <w:sz w:val="18"/>
          <w:szCs w:val="18"/>
        </w:rPr>
        <w:t xml:space="preserve">Date: </w:t>
      </w:r>
      <w:bookmarkStart w:id="20" w:name="OLE_LINK29"/>
      <w:bookmarkStart w:id="21" w:name="OLE_LINK30"/>
      <w:r w:rsidRPr="00414891">
        <w:rPr>
          <w:rFonts w:ascii="Times New Roman" w:hAnsi="Times New Roman" w:cs="Times New Roman"/>
          <w:color w:val="000000"/>
          <w:sz w:val="18"/>
          <w:szCs w:val="18"/>
        </w:rPr>
        <w:t>mean</w:t>
      </w:r>
      <w:bookmarkEnd w:id="20"/>
      <w:bookmarkEnd w:id="21"/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8B0E9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±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Pr="00414891">
        <w:rPr>
          <w:rFonts w:ascii="Times New Roman" w:hAnsi="Times New Roman" w:cs="Times New Roman"/>
          <w:color w:val="000000"/>
          <w:sz w:val="18"/>
          <w:szCs w:val="18"/>
        </w:rPr>
        <w:t>SD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414891">
        <w:rPr>
          <w:rFonts w:ascii="Times New Roman" w:hAnsi="Times New Roman" w:cs="Times New Roman"/>
          <w:color w:val="000000"/>
          <w:sz w:val="18"/>
          <w:szCs w:val="18"/>
        </w:rPr>
        <w:t>or (%) (no./total no.).</w:t>
      </w:r>
      <w:r w:rsidRPr="00D37BD9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bookmarkStart w:id="22" w:name="_Hlk107776337"/>
      <w:r w:rsidR="002A5BEB">
        <w:rPr>
          <w:rFonts w:ascii="Times New Roman" w:hAnsi="Times New Roman" w:cs="Times New Roman" w:hint="eastAsia"/>
          <w:color w:val="000000"/>
          <w:sz w:val="18"/>
          <w:szCs w:val="18"/>
        </w:rPr>
        <w:t>N</w:t>
      </w:r>
      <w:r w:rsidR="002A5BEB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AA232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number</w:t>
      </w:r>
      <w:r w:rsidR="002A5BEB" w:rsidRPr="002A5BE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of cycles</w:t>
      </w:r>
      <w:r w:rsidR="002A5BE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; </w:t>
      </w:r>
      <w:r w:rsidRPr="0008114E">
        <w:rPr>
          <w:rFonts w:ascii="Times New Roman" w:hAnsi="Times New Roman" w:cs="Times New Roman"/>
          <w:color w:val="000000"/>
          <w:sz w:val="18"/>
          <w:szCs w:val="18"/>
        </w:rPr>
        <w:t>BMI, body mass index;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8114E">
        <w:rPr>
          <w:rFonts w:ascii="Times New Roman" w:hAnsi="Times New Roman" w:cs="Times New Roman"/>
          <w:color w:val="000000"/>
          <w:sz w:val="18"/>
          <w:szCs w:val="18"/>
        </w:rPr>
        <w:t>AMH,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8114E">
        <w:rPr>
          <w:rFonts w:ascii="Times New Roman" w:hAnsi="Times New Roman" w:cs="Times New Roman"/>
          <w:color w:val="000000"/>
          <w:sz w:val="18"/>
          <w:szCs w:val="18"/>
        </w:rPr>
        <w:t>anti</w:t>
      </w:r>
      <w:r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Pr="0008114E">
        <w:rPr>
          <w:rFonts w:ascii="Times New Roman" w:hAnsi="Times New Roman" w:cs="Times New Roman"/>
          <w:color w:val="000000"/>
          <w:sz w:val="18"/>
          <w:szCs w:val="18"/>
        </w:rPr>
        <w:t>Müllerian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8114E">
        <w:rPr>
          <w:rFonts w:ascii="Times New Roman" w:hAnsi="Times New Roman" w:cs="Times New Roman"/>
          <w:color w:val="000000"/>
          <w:sz w:val="18"/>
          <w:szCs w:val="18"/>
        </w:rPr>
        <w:t>hormone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; </w:t>
      </w:r>
      <w:r w:rsidRPr="0008114E">
        <w:rPr>
          <w:rFonts w:ascii="Times New Roman" w:hAnsi="Times New Roman" w:cs="Times New Roman"/>
          <w:color w:val="000000"/>
          <w:sz w:val="18"/>
          <w:szCs w:val="18"/>
        </w:rPr>
        <w:t>AFC, antral follicular count;</w:t>
      </w:r>
      <w:r w:rsidR="00666B5B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bookmarkStart w:id="23" w:name="OLE_LINK159"/>
      <w:bookmarkStart w:id="24" w:name="OLE_LINK160"/>
      <w:r w:rsidRPr="00666B5B">
        <w:rPr>
          <w:rFonts w:ascii="Times New Roman" w:hAnsi="Times New Roman" w:cs="Times New Roman"/>
          <w:color w:val="000000" w:themeColor="text1"/>
          <w:sz w:val="18"/>
          <w:szCs w:val="18"/>
        </w:rPr>
        <w:t>ICSI</w:t>
      </w:r>
      <w:r w:rsidR="00666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</w:t>
      </w:r>
      <w:r w:rsidR="00666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AA232C"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="00FD3C55" w:rsidRPr="00666B5B">
        <w:rPr>
          <w:rFonts w:ascii="Times New Roman" w:hAnsi="Times New Roman" w:cs="Times New Roman"/>
          <w:color w:val="000000" w:themeColor="text1"/>
          <w:sz w:val="18"/>
          <w:szCs w:val="18"/>
        </w:rPr>
        <w:t>ntracytoplasmic sperm injection</w:t>
      </w:r>
      <w:r w:rsidR="00666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="00666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66B5B">
        <w:rPr>
          <w:rFonts w:ascii="Times New Roman" w:hAnsi="Times New Roman" w:cs="Times New Roman"/>
          <w:color w:val="000000" w:themeColor="text1"/>
          <w:sz w:val="18"/>
          <w:szCs w:val="18"/>
        </w:rPr>
        <w:t>IVF</w:t>
      </w:r>
      <w:r w:rsidR="00666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</w:t>
      </w:r>
      <w:r w:rsidR="00666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AA232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i</w:t>
      </w:r>
      <w:r w:rsidR="00FD3C55" w:rsidRPr="00666B5B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n vitro</w:t>
      </w:r>
      <w:r w:rsidR="00FD3C55" w:rsidRPr="00666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ertilization</w:t>
      </w:r>
      <w:r w:rsidR="00666B5B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bookmarkEnd w:id="23"/>
      <w:bookmarkEnd w:id="24"/>
      <w:r w:rsidR="00666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spellStart"/>
      <w:r w:rsidR="00FD3C55" w:rsidRPr="00666B5B">
        <w:rPr>
          <w:rFonts w:ascii="Times New Roman" w:hAnsi="Times New Roman" w:cs="Times New Roman" w:hint="eastAsia"/>
          <w:sz w:val="18"/>
          <w:szCs w:val="18"/>
        </w:rPr>
        <w:t>h</w:t>
      </w:r>
      <w:r w:rsidR="00FD3C55" w:rsidRPr="00666B5B">
        <w:rPr>
          <w:rFonts w:ascii="Times New Roman" w:hAnsi="Times New Roman" w:cs="Times New Roman"/>
          <w:sz w:val="18"/>
          <w:szCs w:val="18"/>
        </w:rPr>
        <w:t>CG</w:t>
      </w:r>
      <w:proofErr w:type="spellEnd"/>
      <w:r w:rsidR="00FD3C55" w:rsidRPr="00666B5B">
        <w:rPr>
          <w:rFonts w:ascii="Times New Roman" w:hAnsi="Times New Roman" w:cs="Times New Roman"/>
          <w:sz w:val="18"/>
          <w:szCs w:val="18"/>
        </w:rPr>
        <w:t xml:space="preserve">, </w:t>
      </w:r>
      <w:r w:rsidR="00AA232C">
        <w:rPr>
          <w:rFonts w:ascii="Times New Roman" w:hAnsi="Times New Roman" w:cs="Times New Roman"/>
          <w:sz w:val="18"/>
          <w:szCs w:val="18"/>
        </w:rPr>
        <w:t>h</w:t>
      </w:r>
      <w:r w:rsidR="00FD3C55" w:rsidRPr="00666B5B">
        <w:rPr>
          <w:rFonts w:ascii="Times New Roman" w:hAnsi="Times New Roman" w:cs="Times New Roman"/>
          <w:sz w:val="18"/>
          <w:szCs w:val="18"/>
        </w:rPr>
        <w:t>uman chorionic gonadotrophin</w:t>
      </w:r>
      <w:r w:rsidR="00666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="00666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D21D08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n</w:t>
      </w:r>
      <w:proofErr w:type="spellEnd"/>
      <w:r w:rsidRPr="00D21D08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,</w:t>
      </w:r>
      <w:r w:rsidR="00816E22" w:rsidRPr="00D21D08">
        <w:rPr>
          <w:rFonts w:ascii="Times New Roman" w:hAnsi="Times New Roman" w:cs="Times New Roman"/>
          <w:sz w:val="18"/>
          <w:szCs w:val="18"/>
        </w:rPr>
        <w:t xml:space="preserve"> </w:t>
      </w:r>
      <w:r w:rsidR="00AA232C">
        <w:rPr>
          <w:rFonts w:ascii="Times New Roman" w:hAnsi="Times New Roman" w:cs="Times New Roman"/>
          <w:sz w:val="18"/>
          <w:szCs w:val="18"/>
        </w:rPr>
        <w:t>g</w:t>
      </w:r>
      <w:r w:rsidR="00816E22" w:rsidRPr="00D21D08">
        <w:rPr>
          <w:rFonts w:ascii="Times New Roman" w:hAnsi="Times New Roman" w:cs="Times New Roman"/>
          <w:sz w:val="18"/>
          <w:szCs w:val="18"/>
        </w:rPr>
        <w:t>onadotropin</w:t>
      </w:r>
      <w:r w:rsidR="00666B5B" w:rsidRPr="00D21D0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="00666B5B" w:rsidRPr="00D21D0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D3C55" w:rsidRPr="00666B5B">
        <w:rPr>
          <w:rFonts w:ascii="Times New Roman" w:hAnsi="Times New Roman" w:cs="Times New Roman"/>
          <w:color w:val="000000" w:themeColor="text1"/>
          <w:sz w:val="18"/>
          <w:szCs w:val="18"/>
        </w:rPr>
        <w:t>FSH,</w:t>
      </w:r>
      <w:r w:rsidR="00FD3C55" w:rsidRPr="00666B5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="00AA232C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shd w:val="clear" w:color="auto" w:fill="FFFFFF"/>
        </w:rPr>
        <w:t>f</w:t>
      </w:r>
      <w:r w:rsidR="00FD3C55" w:rsidRPr="00666B5B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shd w:val="clear" w:color="auto" w:fill="FFFFFF"/>
        </w:rPr>
        <w:t>ollicle stimulating hormone</w:t>
      </w:r>
      <w:r w:rsidR="00666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="00666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D3C55" w:rsidRPr="00666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L</w:t>
      </w:r>
      <w:r w:rsidR="00FD3C55" w:rsidRPr="00666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, </w:t>
      </w:r>
      <w:r w:rsidR="00AA232C">
        <w:rPr>
          <w:rFonts w:ascii="Times New Roman" w:hAnsi="Times New Roman" w:cs="Times New Roman"/>
          <w:color w:val="000000" w:themeColor="text1"/>
          <w:sz w:val="18"/>
          <w:szCs w:val="18"/>
        </w:rPr>
        <w:t>l</w:t>
      </w:r>
      <w:r w:rsidR="00FD3C55" w:rsidRPr="00666B5B">
        <w:rPr>
          <w:rFonts w:ascii="Times New Roman" w:hAnsi="Times New Roman" w:cs="Times New Roman"/>
          <w:color w:val="000000" w:themeColor="text1"/>
          <w:sz w:val="18"/>
          <w:szCs w:val="18"/>
        </w:rPr>
        <w:t>uteinizing hormone</w:t>
      </w:r>
      <w:r w:rsidR="00666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bookmarkStart w:id="25" w:name="OLE_LINK167"/>
      <w:bookmarkStart w:id="26" w:name="OLE_LINK168"/>
      <w:bookmarkStart w:id="27" w:name="OLE_LINK175"/>
      <w:r w:rsidR="00816E22" w:rsidRPr="00666B5B"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="00816E22" w:rsidRPr="00666B5B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="00816E22" w:rsidRPr="00666B5B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816E22" w:rsidRPr="00666B5B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AA232C">
        <w:rPr>
          <w:rFonts w:ascii="Times New Roman" w:hAnsi="Times New Roman" w:cs="Times New Roman"/>
          <w:color w:val="000000" w:themeColor="text1"/>
          <w:sz w:val="18"/>
          <w:szCs w:val="18"/>
        </w:rPr>
        <w:t>o</w:t>
      </w:r>
      <w:r w:rsidR="00816E22" w:rsidRPr="00666B5B">
        <w:rPr>
          <w:rFonts w:ascii="Times New Roman" w:hAnsi="Times New Roman" w:cs="Times New Roman"/>
          <w:color w:val="000000" w:themeColor="text1"/>
          <w:sz w:val="18"/>
          <w:szCs w:val="18"/>
        </w:rPr>
        <w:t>estradiol</w:t>
      </w:r>
      <w:r w:rsidR="00666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="00666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</w:t>
      </w:r>
      <w:r w:rsidR="00816E22" w:rsidRPr="00666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AA232C">
        <w:rPr>
          <w:rFonts w:ascii="Times New Roman" w:hAnsi="Times New Roman" w:cs="Times New Roman"/>
          <w:color w:val="000000" w:themeColor="text1"/>
          <w:sz w:val="18"/>
          <w:szCs w:val="18"/>
        </w:rPr>
        <w:t>p</w:t>
      </w:r>
      <w:r w:rsidR="00816E22" w:rsidRPr="00666B5B">
        <w:rPr>
          <w:rFonts w:ascii="Times New Roman" w:hAnsi="Times New Roman" w:cs="Times New Roman"/>
          <w:color w:val="000000" w:themeColor="text1"/>
          <w:sz w:val="18"/>
          <w:szCs w:val="18"/>
        </w:rPr>
        <w:t>rogesterone</w:t>
      </w:r>
      <w:r w:rsidR="00666B5B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bookmarkEnd w:id="25"/>
      <w:bookmarkEnd w:id="26"/>
      <w:bookmarkEnd w:id="27"/>
      <w:r w:rsidR="00666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bookmarkStart w:id="28" w:name="OLE_LINK163"/>
      <w:bookmarkStart w:id="29" w:name="OLE_LINK164"/>
      <w:bookmarkStart w:id="30" w:name="OLE_LINK173"/>
      <w:bookmarkStart w:id="31" w:name="OLE_LINK174"/>
      <w:r w:rsidR="00FD3C55" w:rsidRPr="00666B5B">
        <w:rPr>
          <w:rFonts w:ascii="Times New Roman" w:hAnsi="Times New Roman" w:cs="Times New Roman"/>
          <w:color w:val="000000" w:themeColor="text1"/>
          <w:sz w:val="18"/>
          <w:szCs w:val="18"/>
        </w:rPr>
        <w:t>OPU</w:t>
      </w:r>
      <w:r w:rsidR="00666B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AA232C">
        <w:rPr>
          <w:rFonts w:ascii="Times New Roman" w:hAnsi="Times New Roman" w:cs="Times New Roman"/>
          <w:color w:val="000000" w:themeColor="text1"/>
          <w:sz w:val="18"/>
          <w:szCs w:val="18"/>
        </w:rPr>
        <w:t>o</w:t>
      </w:r>
      <w:r w:rsidR="00666B5B" w:rsidRPr="00666B5B">
        <w:rPr>
          <w:rFonts w:ascii="Times New Roman" w:hAnsi="Times New Roman" w:cs="Times New Roman"/>
          <w:color w:val="000000" w:themeColor="text1"/>
          <w:sz w:val="18"/>
          <w:szCs w:val="18"/>
        </w:rPr>
        <w:t>ocyte pick-up</w:t>
      </w:r>
      <w:r w:rsidR="00666B5B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bookmarkEnd w:id="28"/>
      <w:bookmarkEnd w:id="29"/>
      <w:r w:rsidR="00666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bookmarkStart w:id="32" w:name="OLE_LINK169"/>
      <w:bookmarkStart w:id="33" w:name="OLE_LINK170"/>
      <w:bookmarkEnd w:id="30"/>
      <w:bookmarkEnd w:id="31"/>
      <w:r w:rsidR="00143848" w:rsidRPr="00BC66B2">
        <w:rPr>
          <w:rFonts w:ascii="Times New Roman" w:hAnsi="Times New Roman" w:cs="Times New Roman" w:hint="eastAsia"/>
          <w:sz w:val="18"/>
          <w:szCs w:val="18"/>
        </w:rPr>
        <w:t>P</w:t>
      </w:r>
      <w:r w:rsidR="00143848" w:rsidRPr="00BC66B2">
        <w:rPr>
          <w:rFonts w:ascii="Times New Roman" w:hAnsi="Times New Roman" w:cs="Times New Roman"/>
          <w:sz w:val="18"/>
          <w:szCs w:val="18"/>
        </w:rPr>
        <w:t>N, pronuclear number;</w:t>
      </w:r>
      <w:r w:rsidR="00AA232C" w:rsidRPr="00BC66B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D3C55" w:rsidRPr="00BC66B2">
        <w:rPr>
          <w:rFonts w:ascii="Times New Roman" w:hAnsi="Times New Roman" w:cs="Times New Roman" w:hint="eastAsia"/>
          <w:sz w:val="18"/>
          <w:szCs w:val="18"/>
        </w:rPr>
        <w:t>O</w:t>
      </w:r>
      <w:r w:rsidR="00FD3C55" w:rsidRPr="00BC66B2">
        <w:rPr>
          <w:rFonts w:ascii="Times New Roman" w:hAnsi="Times New Roman" w:cs="Times New Roman"/>
          <w:sz w:val="18"/>
          <w:szCs w:val="18"/>
        </w:rPr>
        <w:t xml:space="preserve">HSS, </w:t>
      </w:r>
      <w:r w:rsidR="00AA232C" w:rsidRPr="00BC66B2">
        <w:rPr>
          <w:rFonts w:ascii="Times New Roman" w:hAnsi="Times New Roman" w:cs="Times New Roman"/>
          <w:sz w:val="18"/>
          <w:szCs w:val="18"/>
        </w:rPr>
        <w:t>o</w:t>
      </w:r>
      <w:r w:rsidR="00FD3C55" w:rsidRPr="00BC66B2">
        <w:rPr>
          <w:rFonts w:ascii="Times New Roman" w:hAnsi="Times New Roman" w:cs="Times New Roman"/>
          <w:sz w:val="18"/>
          <w:szCs w:val="18"/>
        </w:rPr>
        <w:t>vari</w:t>
      </w:r>
      <w:r w:rsidR="00FD3C55" w:rsidRPr="00D818FF">
        <w:rPr>
          <w:rFonts w:ascii="Times New Roman" w:hAnsi="Times New Roman" w:cs="Times New Roman"/>
          <w:sz w:val="18"/>
          <w:szCs w:val="18"/>
        </w:rPr>
        <w:t>an hyperstimulation syndrome</w:t>
      </w:r>
      <w:r w:rsidR="00666B5B" w:rsidRPr="00D818FF">
        <w:rPr>
          <w:rFonts w:ascii="Times New Roman" w:hAnsi="Times New Roman" w:cs="Times New Roman"/>
          <w:sz w:val="18"/>
          <w:szCs w:val="18"/>
        </w:rPr>
        <w:t>;</w:t>
      </w:r>
      <w:r w:rsidR="00666B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bookmarkEnd w:id="32"/>
      <w:bookmarkEnd w:id="33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C,</w:t>
      </w:r>
      <w:r w:rsidR="00816E2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Crinone</w:t>
      </w:r>
      <w:proofErr w:type="spellEnd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="00816E2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C+D,</w:t>
      </w:r>
      <w:r w:rsidR="00816E2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Crinone</w:t>
      </w:r>
      <w:proofErr w:type="spellEnd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="00816E2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Dydrogestrone</w:t>
      </w:r>
      <w:proofErr w:type="spellEnd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="00816E2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C+D +P,</w:t>
      </w:r>
      <w:r w:rsidR="00816E2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Crinone</w:t>
      </w:r>
      <w:proofErr w:type="spellEnd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="00816E2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Dydrogestrone</w:t>
      </w:r>
      <w:proofErr w:type="spellEnd"/>
      <w:r w:rsidR="00816E2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="00816E2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Progynova</w:t>
      </w:r>
      <w:proofErr w:type="spellEnd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="00816E2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C+D+P +F,</w:t>
      </w:r>
      <w:r w:rsidR="00816E2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Crinone</w:t>
      </w:r>
      <w:proofErr w:type="spellEnd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="00816E2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Dydrogestrone</w:t>
      </w:r>
      <w:proofErr w:type="spellEnd"/>
      <w:r w:rsidR="00816E2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="00816E2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Progynova</w:t>
      </w:r>
      <w:proofErr w:type="spellEnd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="00816E2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816E22" w:rsidRPr="00414891">
        <w:rPr>
          <w:rFonts w:ascii="Times New Roman" w:hAnsi="Times New Roman" w:cs="Times New Roman"/>
          <w:color w:val="000000"/>
          <w:sz w:val="18"/>
          <w:szCs w:val="18"/>
        </w:rPr>
        <w:t>Femostone</w:t>
      </w:r>
      <w:proofErr w:type="spellEnd"/>
      <w:r w:rsidR="00666B5B">
        <w:rPr>
          <w:rFonts w:ascii="Times New Roman" w:hAnsi="Times New Roman" w:cs="Times New Roman"/>
          <w:color w:val="000000"/>
          <w:sz w:val="18"/>
          <w:szCs w:val="18"/>
        </w:rPr>
        <w:t>.</w:t>
      </w:r>
      <w:bookmarkEnd w:id="22"/>
    </w:p>
    <w:sectPr w:rsidR="00367EC5" w:rsidRPr="001076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643"/>
    <w:rsid w:val="00020357"/>
    <w:rsid w:val="00087CA4"/>
    <w:rsid w:val="00090869"/>
    <w:rsid w:val="0009423C"/>
    <w:rsid w:val="00094E83"/>
    <w:rsid w:val="000A431E"/>
    <w:rsid w:val="000D1796"/>
    <w:rsid w:val="000E3907"/>
    <w:rsid w:val="00101F00"/>
    <w:rsid w:val="00102863"/>
    <w:rsid w:val="00107643"/>
    <w:rsid w:val="00136D80"/>
    <w:rsid w:val="00143848"/>
    <w:rsid w:val="001531B4"/>
    <w:rsid w:val="00184448"/>
    <w:rsid w:val="001936E4"/>
    <w:rsid w:val="0020652C"/>
    <w:rsid w:val="0021271A"/>
    <w:rsid w:val="002215B5"/>
    <w:rsid w:val="002221F4"/>
    <w:rsid w:val="002344A8"/>
    <w:rsid w:val="00247717"/>
    <w:rsid w:val="00277296"/>
    <w:rsid w:val="002A26CD"/>
    <w:rsid w:val="002A5BEB"/>
    <w:rsid w:val="002B38E0"/>
    <w:rsid w:val="002D3A80"/>
    <w:rsid w:val="002D6646"/>
    <w:rsid w:val="00304BA2"/>
    <w:rsid w:val="003519C5"/>
    <w:rsid w:val="00361821"/>
    <w:rsid w:val="00367EC5"/>
    <w:rsid w:val="00380357"/>
    <w:rsid w:val="00394BD5"/>
    <w:rsid w:val="003960FC"/>
    <w:rsid w:val="003D0EFB"/>
    <w:rsid w:val="003E4A42"/>
    <w:rsid w:val="00410D90"/>
    <w:rsid w:val="00430A49"/>
    <w:rsid w:val="004442A2"/>
    <w:rsid w:val="00462D38"/>
    <w:rsid w:val="0046456F"/>
    <w:rsid w:val="00471AF9"/>
    <w:rsid w:val="0047419E"/>
    <w:rsid w:val="0049499B"/>
    <w:rsid w:val="004B5CDF"/>
    <w:rsid w:val="004E7766"/>
    <w:rsid w:val="00570AB7"/>
    <w:rsid w:val="005B67CF"/>
    <w:rsid w:val="005D47FE"/>
    <w:rsid w:val="00611531"/>
    <w:rsid w:val="006257E8"/>
    <w:rsid w:val="006335AE"/>
    <w:rsid w:val="00655F52"/>
    <w:rsid w:val="006633D7"/>
    <w:rsid w:val="00663563"/>
    <w:rsid w:val="00666B5B"/>
    <w:rsid w:val="006B5C26"/>
    <w:rsid w:val="006E023D"/>
    <w:rsid w:val="006E750D"/>
    <w:rsid w:val="007146EF"/>
    <w:rsid w:val="007168E1"/>
    <w:rsid w:val="00742135"/>
    <w:rsid w:val="00780B32"/>
    <w:rsid w:val="00786907"/>
    <w:rsid w:val="007A2372"/>
    <w:rsid w:val="007B27C2"/>
    <w:rsid w:val="007D7972"/>
    <w:rsid w:val="007E76D8"/>
    <w:rsid w:val="007F1E25"/>
    <w:rsid w:val="00816E22"/>
    <w:rsid w:val="00832DD5"/>
    <w:rsid w:val="008659D9"/>
    <w:rsid w:val="008743D9"/>
    <w:rsid w:val="00894450"/>
    <w:rsid w:val="008D30A1"/>
    <w:rsid w:val="00904E0C"/>
    <w:rsid w:val="0093401B"/>
    <w:rsid w:val="00950527"/>
    <w:rsid w:val="009D2A77"/>
    <w:rsid w:val="009E1D86"/>
    <w:rsid w:val="00A47335"/>
    <w:rsid w:val="00A67BA3"/>
    <w:rsid w:val="00A84B81"/>
    <w:rsid w:val="00A902FA"/>
    <w:rsid w:val="00A95F44"/>
    <w:rsid w:val="00AA232C"/>
    <w:rsid w:val="00AC6DC6"/>
    <w:rsid w:val="00AD0431"/>
    <w:rsid w:val="00B57AC7"/>
    <w:rsid w:val="00BC66B2"/>
    <w:rsid w:val="00BE68B2"/>
    <w:rsid w:val="00BF6F5C"/>
    <w:rsid w:val="00C14D4A"/>
    <w:rsid w:val="00C207A7"/>
    <w:rsid w:val="00C32704"/>
    <w:rsid w:val="00C55C4C"/>
    <w:rsid w:val="00C6002E"/>
    <w:rsid w:val="00C80206"/>
    <w:rsid w:val="00D2050E"/>
    <w:rsid w:val="00D21D08"/>
    <w:rsid w:val="00D34F96"/>
    <w:rsid w:val="00D716CC"/>
    <w:rsid w:val="00D818FF"/>
    <w:rsid w:val="00D85428"/>
    <w:rsid w:val="00D85493"/>
    <w:rsid w:val="00DA4827"/>
    <w:rsid w:val="00E172C8"/>
    <w:rsid w:val="00E24BEF"/>
    <w:rsid w:val="00E63865"/>
    <w:rsid w:val="00E71DF2"/>
    <w:rsid w:val="00EA611C"/>
    <w:rsid w:val="00EE7C70"/>
    <w:rsid w:val="00EF1033"/>
    <w:rsid w:val="00F22575"/>
    <w:rsid w:val="00F24136"/>
    <w:rsid w:val="00F32A90"/>
    <w:rsid w:val="00F333F9"/>
    <w:rsid w:val="00F96DD5"/>
    <w:rsid w:val="00FD3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A722"/>
  <w15:chartTrackingRefBased/>
  <w15:docId w15:val="{EDC97430-C996-7841-9B2A-2AA54CB3A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10764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07643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  <w:rsid w:val="00107643"/>
  </w:style>
  <w:style w:type="table" w:styleId="a3">
    <w:name w:val="Table Grid"/>
    <w:basedOn w:val="a1"/>
    <w:uiPriority w:val="39"/>
    <w:rsid w:val="00FD3C5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2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515</Words>
  <Characters>2941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6</cp:revision>
  <dcterms:created xsi:type="dcterms:W3CDTF">2022-05-03T07:41:00Z</dcterms:created>
  <dcterms:modified xsi:type="dcterms:W3CDTF">2022-09-11T11:46:00Z</dcterms:modified>
</cp:coreProperties>
</file>